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92FE8" w14:textId="62933EF3" w:rsidR="00C85695" w:rsidRPr="00122EC4" w:rsidRDefault="00604052" w:rsidP="00471B99">
      <w:pPr>
        <w:pStyle w:val="Heading1"/>
        <w:numPr>
          <w:ilvl w:val="0"/>
          <w:numId w:val="0"/>
        </w:numPr>
        <w:ind w:left="432" w:hanging="432"/>
      </w:pPr>
      <w:r w:rsidRPr="00122EC4">
        <w:t>Appendix. Interview Protocol</w:t>
      </w:r>
    </w:p>
    <w:p w14:paraId="58718477" w14:textId="338A92F8" w:rsidR="00604052" w:rsidRPr="00122EC4" w:rsidRDefault="00604052" w:rsidP="008E5C95">
      <w:pPr>
        <w:pStyle w:val="Newparagraph"/>
        <w:ind w:firstLine="0"/>
      </w:pPr>
      <w:r w:rsidRPr="00122EC4">
        <w:t xml:space="preserve">‘Do you have a mobile device at home?’ </w:t>
      </w:r>
      <w:r w:rsidR="00747AE3" w:rsidRPr="00122EC4">
        <w:rPr>
          <w:lang w:val="en-US"/>
        </w:rPr>
        <w:t>(</w:t>
      </w:r>
      <w:r w:rsidRPr="00122EC4">
        <w:t xml:space="preserve">If </w:t>
      </w:r>
      <w:r w:rsidR="00747AE3" w:rsidRPr="00122EC4">
        <w:t xml:space="preserve">the children answer </w:t>
      </w:r>
      <w:r w:rsidRPr="00122EC4">
        <w:t>yes</w:t>
      </w:r>
      <w:r w:rsidR="00747AE3" w:rsidRPr="00122EC4">
        <w:t>)</w:t>
      </w:r>
      <w:r w:rsidRPr="00122EC4">
        <w:t xml:space="preserve"> ‘Does it belong to you or your parents?’</w:t>
      </w:r>
      <w:bookmarkStart w:id="0" w:name="_GoBack"/>
      <w:bookmarkEnd w:id="0"/>
    </w:p>
    <w:p w14:paraId="15F3C0AB" w14:textId="6634F1C2" w:rsidR="00604052" w:rsidRPr="00122EC4" w:rsidRDefault="00604052" w:rsidP="008E5C95">
      <w:pPr>
        <w:pStyle w:val="Newparagraph"/>
        <w:ind w:firstLine="0"/>
      </w:pPr>
      <w:r w:rsidRPr="00122EC4">
        <w:t xml:space="preserve">‘Do you have your own mobile device at home?’. </w:t>
      </w:r>
      <w:r w:rsidR="00747AE3" w:rsidRPr="00122EC4">
        <w:t>(If the children answer yes)</w:t>
      </w:r>
      <w:r w:rsidRPr="00122EC4">
        <w:t xml:space="preserve"> ‘Which?’.</w:t>
      </w:r>
    </w:p>
    <w:p w14:paraId="43332821" w14:textId="58BFCA72" w:rsidR="00604052" w:rsidRPr="00122EC4" w:rsidRDefault="00604052" w:rsidP="00604052">
      <w:pPr>
        <w:pStyle w:val="Newparagraph"/>
        <w:ind w:firstLine="0"/>
      </w:pPr>
      <w:r w:rsidRPr="00122EC4">
        <w:t>If the participants owned both mobile devices at home. ‘Do you prefer the tablet or the smartphone?’, ‘Why?’</w:t>
      </w:r>
    </w:p>
    <w:p w14:paraId="50C6584C" w14:textId="77777777" w:rsidR="00C85695" w:rsidRPr="00122EC4" w:rsidRDefault="00C85695" w:rsidP="008E5C95">
      <w:pPr>
        <w:pStyle w:val="Newparagraph"/>
        <w:ind w:firstLine="0"/>
      </w:pPr>
    </w:p>
    <w:p w14:paraId="1C9742D2" w14:textId="77777777" w:rsidR="00604052" w:rsidRPr="00122EC4" w:rsidRDefault="00604052" w:rsidP="008E5C95">
      <w:pPr>
        <w:pStyle w:val="Newparagraph"/>
        <w:ind w:firstLine="0"/>
      </w:pPr>
      <w:r w:rsidRPr="00122EC4">
        <w:t>The activities in which children participated using mobile devices were determined by the following questions:</w:t>
      </w:r>
    </w:p>
    <w:p w14:paraId="71EB3B0B" w14:textId="77777777" w:rsidR="00604052" w:rsidRPr="00122EC4" w:rsidRDefault="00604052" w:rsidP="008E5C95">
      <w:pPr>
        <w:pStyle w:val="Newparagraph"/>
        <w:ind w:firstLine="0"/>
      </w:pPr>
      <w:r w:rsidRPr="00122EC4">
        <w:t>‘What’s your favourite activity while using the tablet or the smartphone?’ for example, ‘Do you prefer to watch cartoons or to play the game that you mentioned before?’.</w:t>
      </w:r>
    </w:p>
    <w:p w14:paraId="6844FD25" w14:textId="77777777" w:rsidR="00604052" w:rsidRPr="00122EC4" w:rsidRDefault="00604052" w:rsidP="008E5C95">
      <w:pPr>
        <w:pStyle w:val="Newparagraph"/>
        <w:ind w:firstLine="0"/>
      </w:pPr>
      <w:r w:rsidRPr="00122EC4">
        <w:t>‘Did you ever try to use the mobile device to play with letters? Describe it’,</w:t>
      </w:r>
    </w:p>
    <w:p w14:paraId="39B060DD" w14:textId="5F121E75" w:rsidR="00604052" w:rsidRPr="00122EC4" w:rsidRDefault="00604052" w:rsidP="00604052">
      <w:pPr>
        <w:pStyle w:val="Newparagraph"/>
        <w:ind w:firstLine="0"/>
      </w:pPr>
      <w:r w:rsidRPr="00122EC4">
        <w:t>‘Did you try to use the mobile device to play with numbers? Describe it’.</w:t>
      </w:r>
    </w:p>
    <w:p w14:paraId="55275395" w14:textId="77777777" w:rsidR="00604052" w:rsidRPr="00122EC4" w:rsidRDefault="00604052" w:rsidP="008E5C95">
      <w:pPr>
        <w:pStyle w:val="Newparagraph"/>
        <w:ind w:firstLine="0"/>
      </w:pPr>
    </w:p>
    <w:p w14:paraId="3E80D1C1" w14:textId="77777777" w:rsidR="00604052" w:rsidRPr="00122EC4" w:rsidRDefault="00604052" w:rsidP="008E5C95">
      <w:pPr>
        <w:pStyle w:val="Newparagraph"/>
        <w:ind w:firstLine="0"/>
      </w:pPr>
      <w:r w:rsidRPr="00122EC4">
        <w:t>The circumstances under which parents let their children use the devices were indicated by the following questions:</w:t>
      </w:r>
    </w:p>
    <w:p w14:paraId="6EFBC049" w14:textId="77777777" w:rsidR="00604052" w:rsidRPr="00122EC4" w:rsidRDefault="00604052" w:rsidP="008E5C95">
      <w:pPr>
        <w:pStyle w:val="Newparagraph"/>
        <w:ind w:firstLine="0"/>
      </w:pPr>
      <w:r w:rsidRPr="00122EC4">
        <w:t>‘Do your parents allow you to use the tablet/smartphone every day?’</w:t>
      </w:r>
    </w:p>
    <w:p w14:paraId="4B0CB54B" w14:textId="77777777" w:rsidR="00604052" w:rsidRPr="00122EC4" w:rsidRDefault="00604052" w:rsidP="008E5C95">
      <w:pPr>
        <w:pStyle w:val="Newparagraph"/>
        <w:ind w:firstLine="0"/>
      </w:pPr>
      <w:r w:rsidRPr="00122EC4">
        <w:t>‘Which moment of the day, night or day? Before or after school?’</w:t>
      </w:r>
    </w:p>
    <w:p w14:paraId="663A7ED3" w14:textId="4193D2FD" w:rsidR="00604052" w:rsidRDefault="00604052" w:rsidP="008E5C95">
      <w:pPr>
        <w:pStyle w:val="Newparagraph"/>
        <w:ind w:firstLine="0"/>
      </w:pPr>
      <w:r w:rsidRPr="00122EC4">
        <w:t>‘Why do they let you use it at that time?’.</w:t>
      </w:r>
    </w:p>
    <w:sectPr w:rsidR="00604052" w:rsidSect="00122EC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1" w:h="16840" w:code="9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617FD9" w14:textId="77777777" w:rsidR="00135B0D" w:rsidRDefault="00135B0D">
      <w:pPr>
        <w:spacing w:line="240" w:lineRule="auto"/>
      </w:pPr>
      <w:r>
        <w:separator/>
      </w:r>
    </w:p>
  </w:endnote>
  <w:endnote w:type="continuationSeparator" w:id="0">
    <w:p w14:paraId="3435F189" w14:textId="77777777" w:rsidR="00135B0D" w:rsidRDefault="00135B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AdvOT46dcae81+fb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DF9C5D" w14:textId="77777777" w:rsidR="00DF1AEE" w:rsidRDefault="00DF1A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70416A" w14:textId="77777777" w:rsidR="00DF1AEE" w:rsidRDefault="00DF1A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00A3A9" w14:textId="77777777" w:rsidR="00DF1AEE" w:rsidRDefault="00DF1A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714F8D" w14:textId="77777777" w:rsidR="00135B0D" w:rsidRDefault="00135B0D">
      <w:pPr>
        <w:spacing w:line="240" w:lineRule="auto"/>
      </w:pPr>
      <w:r>
        <w:separator/>
      </w:r>
    </w:p>
  </w:footnote>
  <w:footnote w:type="continuationSeparator" w:id="0">
    <w:p w14:paraId="1D108337" w14:textId="77777777" w:rsidR="00135B0D" w:rsidRDefault="00135B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E15EDE" w14:textId="77777777" w:rsidR="00DF1AEE" w:rsidRDefault="00DF1A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B2D551" w14:textId="77777777" w:rsidR="00DF1AEE" w:rsidRDefault="00DF1AE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A619A5" w14:textId="77777777" w:rsidR="00DF1AEE" w:rsidRDefault="00DF1A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334D05"/>
    <w:multiLevelType w:val="multilevel"/>
    <w:tmpl w:val="0408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05333157"/>
    <w:multiLevelType w:val="hybridMultilevel"/>
    <w:tmpl w:val="67A82A5C"/>
    <w:lvl w:ilvl="0" w:tplc="04080017">
      <w:start w:val="1"/>
      <w:numFmt w:val="lowerLetter"/>
      <w:lvlText w:val="%1)"/>
      <w:lvlJc w:val="left"/>
      <w:pPr>
        <w:ind w:left="1080" w:hanging="360"/>
      </w:p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0EFB7039"/>
    <w:multiLevelType w:val="multilevel"/>
    <w:tmpl w:val="0408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2B36C72"/>
    <w:multiLevelType w:val="multilevel"/>
    <w:tmpl w:val="6B7E1A6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>
    <w:nsid w:val="27E8289F"/>
    <w:multiLevelType w:val="hybridMultilevel"/>
    <w:tmpl w:val="E976D66C"/>
    <w:lvl w:ilvl="0" w:tplc="DF2E9FF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30208DC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E4A290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21668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C8E31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610E87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87E9F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F94C15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A4ED05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1566A32"/>
    <w:multiLevelType w:val="multilevel"/>
    <w:tmpl w:val="0408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>
    <w:nsid w:val="316A72D6"/>
    <w:multiLevelType w:val="multilevel"/>
    <w:tmpl w:val="0408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336029EB"/>
    <w:multiLevelType w:val="multilevel"/>
    <w:tmpl w:val="0408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>
    <w:nsid w:val="36033FCD"/>
    <w:multiLevelType w:val="hybridMultilevel"/>
    <w:tmpl w:val="A47CCCF2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71E4354"/>
    <w:multiLevelType w:val="hybridMultilevel"/>
    <w:tmpl w:val="22406CB2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AEF2BE2"/>
    <w:multiLevelType w:val="multilevel"/>
    <w:tmpl w:val="0F34C45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7">
    <w:nsid w:val="3C5D0C07"/>
    <w:multiLevelType w:val="hybridMultilevel"/>
    <w:tmpl w:val="4CA02766"/>
    <w:lvl w:ilvl="0" w:tplc="32D47F84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4C8061EE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3D48422A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A29A67B4" w:tentative="1">
      <w:start w:val="1"/>
      <w:numFmt w:val="decimal"/>
      <w:lvlText w:val="%4."/>
      <w:lvlJc w:val="left"/>
      <w:pPr>
        <w:ind w:left="2880" w:hanging="360"/>
      </w:pPr>
    </w:lvl>
    <w:lvl w:ilvl="4" w:tplc="F3F6E8D2" w:tentative="1">
      <w:start w:val="1"/>
      <w:numFmt w:val="lowerLetter"/>
      <w:lvlText w:val="%5."/>
      <w:lvlJc w:val="left"/>
      <w:pPr>
        <w:ind w:left="3600" w:hanging="360"/>
      </w:pPr>
    </w:lvl>
    <w:lvl w:ilvl="5" w:tplc="816808D2" w:tentative="1">
      <w:start w:val="1"/>
      <w:numFmt w:val="lowerRoman"/>
      <w:lvlText w:val="%6."/>
      <w:lvlJc w:val="right"/>
      <w:pPr>
        <w:ind w:left="4320" w:hanging="180"/>
      </w:pPr>
    </w:lvl>
    <w:lvl w:ilvl="6" w:tplc="9DA0710A" w:tentative="1">
      <w:start w:val="1"/>
      <w:numFmt w:val="decimal"/>
      <w:lvlText w:val="%7."/>
      <w:lvlJc w:val="left"/>
      <w:pPr>
        <w:ind w:left="5040" w:hanging="360"/>
      </w:pPr>
    </w:lvl>
    <w:lvl w:ilvl="7" w:tplc="1F9CEDF2" w:tentative="1">
      <w:start w:val="1"/>
      <w:numFmt w:val="lowerLetter"/>
      <w:lvlText w:val="%8."/>
      <w:lvlJc w:val="left"/>
      <w:pPr>
        <w:ind w:left="5760" w:hanging="360"/>
      </w:pPr>
    </w:lvl>
    <w:lvl w:ilvl="8" w:tplc="FE8AAA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D4A71FF"/>
    <w:multiLevelType w:val="hybridMultilevel"/>
    <w:tmpl w:val="CADCD1BE"/>
    <w:lvl w:ilvl="0" w:tplc="A588FF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6582F7C" w:tentative="1">
      <w:start w:val="1"/>
      <w:numFmt w:val="lowerLetter"/>
      <w:lvlText w:val="%2."/>
      <w:lvlJc w:val="left"/>
      <w:pPr>
        <w:ind w:left="1080" w:hanging="360"/>
      </w:pPr>
    </w:lvl>
    <w:lvl w:ilvl="2" w:tplc="21CCE27E" w:tentative="1">
      <w:start w:val="1"/>
      <w:numFmt w:val="lowerRoman"/>
      <w:lvlText w:val="%3."/>
      <w:lvlJc w:val="right"/>
      <w:pPr>
        <w:ind w:left="1800" w:hanging="180"/>
      </w:pPr>
    </w:lvl>
    <w:lvl w:ilvl="3" w:tplc="833E5AE6" w:tentative="1">
      <w:start w:val="1"/>
      <w:numFmt w:val="decimal"/>
      <w:lvlText w:val="%4."/>
      <w:lvlJc w:val="left"/>
      <w:pPr>
        <w:ind w:left="2520" w:hanging="360"/>
      </w:pPr>
    </w:lvl>
    <w:lvl w:ilvl="4" w:tplc="B4B28C20" w:tentative="1">
      <w:start w:val="1"/>
      <w:numFmt w:val="lowerLetter"/>
      <w:lvlText w:val="%5."/>
      <w:lvlJc w:val="left"/>
      <w:pPr>
        <w:ind w:left="3240" w:hanging="360"/>
      </w:pPr>
    </w:lvl>
    <w:lvl w:ilvl="5" w:tplc="2806F536" w:tentative="1">
      <w:start w:val="1"/>
      <w:numFmt w:val="lowerRoman"/>
      <w:lvlText w:val="%6."/>
      <w:lvlJc w:val="right"/>
      <w:pPr>
        <w:ind w:left="3960" w:hanging="180"/>
      </w:pPr>
    </w:lvl>
    <w:lvl w:ilvl="6" w:tplc="D144BAA6" w:tentative="1">
      <w:start w:val="1"/>
      <w:numFmt w:val="decimal"/>
      <w:lvlText w:val="%7."/>
      <w:lvlJc w:val="left"/>
      <w:pPr>
        <w:ind w:left="4680" w:hanging="360"/>
      </w:pPr>
    </w:lvl>
    <w:lvl w:ilvl="7" w:tplc="E5349154" w:tentative="1">
      <w:start w:val="1"/>
      <w:numFmt w:val="lowerLetter"/>
      <w:lvlText w:val="%8."/>
      <w:lvlJc w:val="left"/>
      <w:pPr>
        <w:ind w:left="5400" w:hanging="360"/>
      </w:pPr>
    </w:lvl>
    <w:lvl w:ilvl="8" w:tplc="E4D44C3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3DEF2B28"/>
    <w:multiLevelType w:val="hybridMultilevel"/>
    <w:tmpl w:val="47A0237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1625A4E"/>
    <w:multiLevelType w:val="hybridMultilevel"/>
    <w:tmpl w:val="4EC66C32"/>
    <w:lvl w:ilvl="0" w:tplc="E43EA0E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838135E"/>
    <w:multiLevelType w:val="hybridMultilevel"/>
    <w:tmpl w:val="68EEE13A"/>
    <w:lvl w:ilvl="0" w:tplc="4E102C4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B38D23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A86A95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0E15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864D98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B96E392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90333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6CCB97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E16226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59391742"/>
    <w:multiLevelType w:val="multilevel"/>
    <w:tmpl w:val="0408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>
    <w:nsid w:val="5BD96BF8"/>
    <w:multiLevelType w:val="hybridMultilevel"/>
    <w:tmpl w:val="76D2C65A"/>
    <w:lvl w:ilvl="0" w:tplc="ADF4032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CEC3D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4A5AB9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2445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82EF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4F82AA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B865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2007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3F8065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DD751B3"/>
    <w:multiLevelType w:val="hybridMultilevel"/>
    <w:tmpl w:val="57082860"/>
    <w:lvl w:ilvl="0" w:tplc="3BB282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B85128" w:tentative="1">
      <w:start w:val="1"/>
      <w:numFmt w:val="lowerLetter"/>
      <w:lvlText w:val="%2."/>
      <w:lvlJc w:val="left"/>
      <w:pPr>
        <w:ind w:left="1440" w:hanging="360"/>
      </w:pPr>
    </w:lvl>
    <w:lvl w:ilvl="2" w:tplc="E162FE50" w:tentative="1">
      <w:start w:val="1"/>
      <w:numFmt w:val="lowerRoman"/>
      <w:lvlText w:val="%3."/>
      <w:lvlJc w:val="right"/>
      <w:pPr>
        <w:ind w:left="2160" w:hanging="180"/>
      </w:pPr>
    </w:lvl>
    <w:lvl w:ilvl="3" w:tplc="E6E0DBAC" w:tentative="1">
      <w:start w:val="1"/>
      <w:numFmt w:val="decimal"/>
      <w:lvlText w:val="%4."/>
      <w:lvlJc w:val="left"/>
      <w:pPr>
        <w:ind w:left="2880" w:hanging="360"/>
      </w:pPr>
    </w:lvl>
    <w:lvl w:ilvl="4" w:tplc="D3DA006C" w:tentative="1">
      <w:start w:val="1"/>
      <w:numFmt w:val="lowerLetter"/>
      <w:lvlText w:val="%5."/>
      <w:lvlJc w:val="left"/>
      <w:pPr>
        <w:ind w:left="3600" w:hanging="360"/>
      </w:pPr>
    </w:lvl>
    <w:lvl w:ilvl="5" w:tplc="AE881F00" w:tentative="1">
      <w:start w:val="1"/>
      <w:numFmt w:val="lowerRoman"/>
      <w:lvlText w:val="%6."/>
      <w:lvlJc w:val="right"/>
      <w:pPr>
        <w:ind w:left="4320" w:hanging="180"/>
      </w:pPr>
    </w:lvl>
    <w:lvl w:ilvl="6" w:tplc="A3A22F16" w:tentative="1">
      <w:start w:val="1"/>
      <w:numFmt w:val="decimal"/>
      <w:lvlText w:val="%7."/>
      <w:lvlJc w:val="left"/>
      <w:pPr>
        <w:ind w:left="5040" w:hanging="360"/>
      </w:pPr>
    </w:lvl>
    <w:lvl w:ilvl="7" w:tplc="DA160C36" w:tentative="1">
      <w:start w:val="1"/>
      <w:numFmt w:val="lowerLetter"/>
      <w:lvlText w:val="%8."/>
      <w:lvlJc w:val="left"/>
      <w:pPr>
        <w:ind w:left="5760" w:hanging="360"/>
      </w:pPr>
    </w:lvl>
    <w:lvl w:ilvl="8" w:tplc="CF6040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3FA38AF"/>
    <w:multiLevelType w:val="hybridMultilevel"/>
    <w:tmpl w:val="C96A95C2"/>
    <w:lvl w:ilvl="0" w:tplc="DA36CA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48217C8" w:tentative="1">
      <w:start w:val="1"/>
      <w:numFmt w:val="lowerLetter"/>
      <w:lvlText w:val="%2."/>
      <w:lvlJc w:val="left"/>
      <w:pPr>
        <w:ind w:left="1440" w:hanging="360"/>
      </w:pPr>
    </w:lvl>
    <w:lvl w:ilvl="2" w:tplc="A0185BB0" w:tentative="1">
      <w:start w:val="1"/>
      <w:numFmt w:val="lowerRoman"/>
      <w:lvlText w:val="%3."/>
      <w:lvlJc w:val="right"/>
      <w:pPr>
        <w:ind w:left="2160" w:hanging="180"/>
      </w:pPr>
    </w:lvl>
    <w:lvl w:ilvl="3" w:tplc="083EB636" w:tentative="1">
      <w:start w:val="1"/>
      <w:numFmt w:val="decimal"/>
      <w:lvlText w:val="%4."/>
      <w:lvlJc w:val="left"/>
      <w:pPr>
        <w:ind w:left="2880" w:hanging="360"/>
      </w:pPr>
    </w:lvl>
    <w:lvl w:ilvl="4" w:tplc="EC840550" w:tentative="1">
      <w:start w:val="1"/>
      <w:numFmt w:val="lowerLetter"/>
      <w:lvlText w:val="%5."/>
      <w:lvlJc w:val="left"/>
      <w:pPr>
        <w:ind w:left="3600" w:hanging="360"/>
      </w:pPr>
    </w:lvl>
    <w:lvl w:ilvl="5" w:tplc="23B4FADA" w:tentative="1">
      <w:start w:val="1"/>
      <w:numFmt w:val="lowerRoman"/>
      <w:lvlText w:val="%6."/>
      <w:lvlJc w:val="right"/>
      <w:pPr>
        <w:ind w:left="4320" w:hanging="180"/>
      </w:pPr>
    </w:lvl>
    <w:lvl w:ilvl="6" w:tplc="17EE44C6" w:tentative="1">
      <w:start w:val="1"/>
      <w:numFmt w:val="decimal"/>
      <w:lvlText w:val="%7."/>
      <w:lvlJc w:val="left"/>
      <w:pPr>
        <w:ind w:left="5040" w:hanging="360"/>
      </w:pPr>
    </w:lvl>
    <w:lvl w:ilvl="7" w:tplc="F4C48892" w:tentative="1">
      <w:start w:val="1"/>
      <w:numFmt w:val="lowerLetter"/>
      <w:lvlText w:val="%8."/>
      <w:lvlJc w:val="left"/>
      <w:pPr>
        <w:ind w:left="5760" w:hanging="360"/>
      </w:pPr>
    </w:lvl>
    <w:lvl w:ilvl="8" w:tplc="A838EE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2F61244"/>
    <w:multiLevelType w:val="hybridMultilevel"/>
    <w:tmpl w:val="423AFD6E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A782341"/>
    <w:multiLevelType w:val="hybridMultilevel"/>
    <w:tmpl w:val="60BA544A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F6066F0"/>
    <w:multiLevelType w:val="multilevel"/>
    <w:tmpl w:val="0408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0">
    <w:nsid w:val="7FFC37EA"/>
    <w:multiLevelType w:val="hybridMultilevel"/>
    <w:tmpl w:val="94B687F0"/>
    <w:lvl w:ilvl="0" w:tplc="04080017">
      <w:start w:val="1"/>
      <w:numFmt w:val="lowerLetter"/>
      <w:lvlText w:val="%1)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1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7"/>
  </w:num>
  <w:num w:numId="14">
    <w:abstractNumId w:val="33"/>
  </w:num>
  <w:num w:numId="15">
    <w:abstractNumId w:val="17"/>
  </w:num>
  <w:num w:numId="16">
    <w:abstractNumId w:val="25"/>
  </w:num>
  <w:num w:numId="17">
    <w:abstractNumId w:val="13"/>
  </w:num>
  <w:num w:numId="18">
    <w:abstractNumId w:val="0"/>
  </w:num>
  <w:num w:numId="19">
    <w:abstractNumId w:val="14"/>
  </w:num>
  <w:num w:numId="20">
    <w:abstractNumId w:val="33"/>
  </w:num>
  <w:num w:numId="21">
    <w:abstractNumId w:val="33"/>
  </w:num>
  <w:num w:numId="22">
    <w:abstractNumId w:val="33"/>
  </w:num>
  <w:num w:numId="23">
    <w:abstractNumId w:val="33"/>
  </w:num>
  <w:num w:numId="24">
    <w:abstractNumId w:val="27"/>
  </w:num>
  <w:num w:numId="25">
    <w:abstractNumId w:val="28"/>
  </w:num>
  <w:num w:numId="26">
    <w:abstractNumId w:val="34"/>
  </w:num>
  <w:num w:numId="27">
    <w:abstractNumId w:val="35"/>
  </w:num>
  <w:num w:numId="28">
    <w:abstractNumId w:val="33"/>
  </w:num>
  <w:num w:numId="29">
    <w:abstractNumId w:val="16"/>
  </w:num>
  <w:num w:numId="30">
    <w:abstractNumId w:val="36"/>
  </w:num>
  <w:num w:numId="31">
    <w:abstractNumId w:val="30"/>
  </w:num>
  <w:num w:numId="32">
    <w:abstractNumId w:val="24"/>
  </w:num>
  <w:num w:numId="33">
    <w:abstractNumId w:val="37"/>
  </w:num>
  <w:num w:numId="34">
    <w:abstractNumId w:val="12"/>
  </w:num>
  <w:num w:numId="35">
    <w:abstractNumId w:val="32"/>
  </w:num>
  <w:num w:numId="36">
    <w:abstractNumId w:val="22"/>
  </w:num>
  <w:num w:numId="37">
    <w:abstractNumId w:val="20"/>
  </w:num>
  <w:num w:numId="38">
    <w:abstractNumId w:val="18"/>
  </w:num>
  <w:num w:numId="39">
    <w:abstractNumId w:val="26"/>
  </w:num>
  <w:num w:numId="40">
    <w:abstractNumId w:val="39"/>
  </w:num>
  <w:num w:numId="41">
    <w:abstractNumId w:val="15"/>
  </w:num>
  <w:num w:numId="42">
    <w:abstractNumId w:val="21"/>
  </w:num>
  <w:num w:numId="43">
    <w:abstractNumId w:val="38"/>
  </w:num>
  <w:num w:numId="44">
    <w:abstractNumId w:val="23"/>
  </w:num>
  <w:num w:numId="45">
    <w:abstractNumId w:val="40"/>
  </w:num>
  <w:num w:numId="46">
    <w:abstractNumId w:val="29"/>
  </w:num>
  <w:num w:numId="47">
    <w:abstractNumId w:val="11"/>
  </w:num>
  <w:num w:numId="48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ws7CwNLIwNTYCMpR0lIJTi4sz8/NACkyMagFVJDe3LQAAAA=="/>
  </w:docVars>
  <w:rsids>
    <w:rsidRoot w:val="007F076A"/>
    <w:rsid w:val="00001899"/>
    <w:rsid w:val="000022C7"/>
    <w:rsid w:val="000049AD"/>
    <w:rsid w:val="00004A6A"/>
    <w:rsid w:val="0000681B"/>
    <w:rsid w:val="0000694F"/>
    <w:rsid w:val="00012272"/>
    <w:rsid w:val="000133C0"/>
    <w:rsid w:val="00014C4E"/>
    <w:rsid w:val="00015923"/>
    <w:rsid w:val="00016790"/>
    <w:rsid w:val="00017107"/>
    <w:rsid w:val="000202E2"/>
    <w:rsid w:val="00022441"/>
    <w:rsid w:val="0002261E"/>
    <w:rsid w:val="00024839"/>
    <w:rsid w:val="00025279"/>
    <w:rsid w:val="0002540C"/>
    <w:rsid w:val="00026871"/>
    <w:rsid w:val="000279E1"/>
    <w:rsid w:val="00037A98"/>
    <w:rsid w:val="00040A34"/>
    <w:rsid w:val="00041A24"/>
    <w:rsid w:val="000427FB"/>
    <w:rsid w:val="0004455E"/>
    <w:rsid w:val="00047CB5"/>
    <w:rsid w:val="000516D0"/>
    <w:rsid w:val="00051DEF"/>
    <w:rsid w:val="00051FAA"/>
    <w:rsid w:val="0005480A"/>
    <w:rsid w:val="00055863"/>
    <w:rsid w:val="000572A9"/>
    <w:rsid w:val="00057A03"/>
    <w:rsid w:val="00061325"/>
    <w:rsid w:val="000733AC"/>
    <w:rsid w:val="00074B81"/>
    <w:rsid w:val="00074D22"/>
    <w:rsid w:val="00075081"/>
    <w:rsid w:val="0007528A"/>
    <w:rsid w:val="00076BB7"/>
    <w:rsid w:val="000811AB"/>
    <w:rsid w:val="00083859"/>
    <w:rsid w:val="00083C5F"/>
    <w:rsid w:val="0008545C"/>
    <w:rsid w:val="0009172C"/>
    <w:rsid w:val="000930EC"/>
    <w:rsid w:val="000937C3"/>
    <w:rsid w:val="0009422D"/>
    <w:rsid w:val="00095E61"/>
    <w:rsid w:val="000966C1"/>
    <w:rsid w:val="000970AC"/>
    <w:rsid w:val="000A04FE"/>
    <w:rsid w:val="000A1167"/>
    <w:rsid w:val="000A2B9B"/>
    <w:rsid w:val="000A3715"/>
    <w:rsid w:val="000A3E3A"/>
    <w:rsid w:val="000A42DF"/>
    <w:rsid w:val="000A4428"/>
    <w:rsid w:val="000A6D40"/>
    <w:rsid w:val="000A7BC3"/>
    <w:rsid w:val="000B1661"/>
    <w:rsid w:val="000B17DC"/>
    <w:rsid w:val="000B1F0B"/>
    <w:rsid w:val="000B2E88"/>
    <w:rsid w:val="000B4603"/>
    <w:rsid w:val="000B6E41"/>
    <w:rsid w:val="000C09BE"/>
    <w:rsid w:val="000C1380"/>
    <w:rsid w:val="000C1CE8"/>
    <w:rsid w:val="000C207A"/>
    <w:rsid w:val="000C34E0"/>
    <w:rsid w:val="000C3522"/>
    <w:rsid w:val="000C3A25"/>
    <w:rsid w:val="000C3A3F"/>
    <w:rsid w:val="000C5263"/>
    <w:rsid w:val="000C554F"/>
    <w:rsid w:val="000C6331"/>
    <w:rsid w:val="000C6919"/>
    <w:rsid w:val="000D0DC5"/>
    <w:rsid w:val="000D15FF"/>
    <w:rsid w:val="000D17BF"/>
    <w:rsid w:val="000D28DF"/>
    <w:rsid w:val="000D488B"/>
    <w:rsid w:val="000D636B"/>
    <w:rsid w:val="000D68DF"/>
    <w:rsid w:val="000E138D"/>
    <w:rsid w:val="000E187A"/>
    <w:rsid w:val="000E2D61"/>
    <w:rsid w:val="000E3E7D"/>
    <w:rsid w:val="000E450E"/>
    <w:rsid w:val="000E6259"/>
    <w:rsid w:val="000E64A7"/>
    <w:rsid w:val="000E68E3"/>
    <w:rsid w:val="000F4677"/>
    <w:rsid w:val="000F5BE0"/>
    <w:rsid w:val="000F6BB9"/>
    <w:rsid w:val="000F6BE4"/>
    <w:rsid w:val="00100587"/>
    <w:rsid w:val="0010284E"/>
    <w:rsid w:val="00103122"/>
    <w:rsid w:val="0010336A"/>
    <w:rsid w:val="00103A41"/>
    <w:rsid w:val="001050F1"/>
    <w:rsid w:val="00105AEA"/>
    <w:rsid w:val="00106DAF"/>
    <w:rsid w:val="00107D8E"/>
    <w:rsid w:val="00114ABE"/>
    <w:rsid w:val="00116023"/>
    <w:rsid w:val="00116690"/>
    <w:rsid w:val="00120188"/>
    <w:rsid w:val="0012048C"/>
    <w:rsid w:val="00122EC4"/>
    <w:rsid w:val="00127BA1"/>
    <w:rsid w:val="00130F09"/>
    <w:rsid w:val="00134A51"/>
    <w:rsid w:val="00134D2E"/>
    <w:rsid w:val="00135B0D"/>
    <w:rsid w:val="00136360"/>
    <w:rsid w:val="00140727"/>
    <w:rsid w:val="001409D1"/>
    <w:rsid w:val="00142B55"/>
    <w:rsid w:val="00147A1E"/>
    <w:rsid w:val="001574C2"/>
    <w:rsid w:val="00160628"/>
    <w:rsid w:val="00161344"/>
    <w:rsid w:val="00162195"/>
    <w:rsid w:val="00162C66"/>
    <w:rsid w:val="0016322A"/>
    <w:rsid w:val="00163F77"/>
    <w:rsid w:val="00165A21"/>
    <w:rsid w:val="00166CF5"/>
    <w:rsid w:val="001675F3"/>
    <w:rsid w:val="001700D1"/>
    <w:rsid w:val="001705CE"/>
    <w:rsid w:val="00172828"/>
    <w:rsid w:val="001738D1"/>
    <w:rsid w:val="001750B1"/>
    <w:rsid w:val="0017714B"/>
    <w:rsid w:val="001804DF"/>
    <w:rsid w:val="00181BDC"/>
    <w:rsid w:val="00181DB0"/>
    <w:rsid w:val="001829E3"/>
    <w:rsid w:val="001840D5"/>
    <w:rsid w:val="00186362"/>
    <w:rsid w:val="00192359"/>
    <w:rsid w:val="001924C0"/>
    <w:rsid w:val="00194E2B"/>
    <w:rsid w:val="0019552C"/>
    <w:rsid w:val="0019731E"/>
    <w:rsid w:val="001A09FE"/>
    <w:rsid w:val="001A3638"/>
    <w:rsid w:val="001A4CF3"/>
    <w:rsid w:val="001A67C9"/>
    <w:rsid w:val="001A69DE"/>
    <w:rsid w:val="001A713C"/>
    <w:rsid w:val="001B06D3"/>
    <w:rsid w:val="001B1C7C"/>
    <w:rsid w:val="001B309B"/>
    <w:rsid w:val="001B398F"/>
    <w:rsid w:val="001B46C6"/>
    <w:rsid w:val="001B4B48"/>
    <w:rsid w:val="001B4D1F"/>
    <w:rsid w:val="001B6505"/>
    <w:rsid w:val="001B7681"/>
    <w:rsid w:val="001B7CAE"/>
    <w:rsid w:val="001C0772"/>
    <w:rsid w:val="001C0D4F"/>
    <w:rsid w:val="001C1BA3"/>
    <w:rsid w:val="001C1DEC"/>
    <w:rsid w:val="001C2A92"/>
    <w:rsid w:val="001C2F29"/>
    <w:rsid w:val="001C5736"/>
    <w:rsid w:val="001D144B"/>
    <w:rsid w:val="001D647F"/>
    <w:rsid w:val="001D6857"/>
    <w:rsid w:val="001E0572"/>
    <w:rsid w:val="001E0A67"/>
    <w:rsid w:val="001E1028"/>
    <w:rsid w:val="001E14E2"/>
    <w:rsid w:val="001E22FF"/>
    <w:rsid w:val="001E5873"/>
    <w:rsid w:val="001E6302"/>
    <w:rsid w:val="001E713C"/>
    <w:rsid w:val="001E7DCB"/>
    <w:rsid w:val="001F13D4"/>
    <w:rsid w:val="001F180B"/>
    <w:rsid w:val="001F3411"/>
    <w:rsid w:val="001F4287"/>
    <w:rsid w:val="001F4DBA"/>
    <w:rsid w:val="001F5356"/>
    <w:rsid w:val="00200DA0"/>
    <w:rsid w:val="002027DF"/>
    <w:rsid w:val="0020415E"/>
    <w:rsid w:val="00204FF4"/>
    <w:rsid w:val="002050F6"/>
    <w:rsid w:val="00205B33"/>
    <w:rsid w:val="00206BEB"/>
    <w:rsid w:val="0021056E"/>
    <w:rsid w:val="0021075D"/>
    <w:rsid w:val="0021165A"/>
    <w:rsid w:val="00211BC9"/>
    <w:rsid w:val="0021620C"/>
    <w:rsid w:val="00216E78"/>
    <w:rsid w:val="00217275"/>
    <w:rsid w:val="00220282"/>
    <w:rsid w:val="002211DD"/>
    <w:rsid w:val="00221471"/>
    <w:rsid w:val="00221FE7"/>
    <w:rsid w:val="00230599"/>
    <w:rsid w:val="00231275"/>
    <w:rsid w:val="002346FE"/>
    <w:rsid w:val="0023484C"/>
    <w:rsid w:val="002351A4"/>
    <w:rsid w:val="00235A8C"/>
    <w:rsid w:val="00236F4B"/>
    <w:rsid w:val="00241C9D"/>
    <w:rsid w:val="00242B0D"/>
    <w:rsid w:val="002467C6"/>
    <w:rsid w:val="0024692A"/>
    <w:rsid w:val="00247120"/>
    <w:rsid w:val="00252BBA"/>
    <w:rsid w:val="00253123"/>
    <w:rsid w:val="002560D5"/>
    <w:rsid w:val="002565A6"/>
    <w:rsid w:val="0025749B"/>
    <w:rsid w:val="0026189E"/>
    <w:rsid w:val="00263C93"/>
    <w:rsid w:val="00264001"/>
    <w:rsid w:val="002641DF"/>
    <w:rsid w:val="0026480A"/>
    <w:rsid w:val="00264CCD"/>
    <w:rsid w:val="00264F81"/>
    <w:rsid w:val="002658EA"/>
    <w:rsid w:val="00266354"/>
    <w:rsid w:val="00267A18"/>
    <w:rsid w:val="00271B91"/>
    <w:rsid w:val="00273462"/>
    <w:rsid w:val="0027395B"/>
    <w:rsid w:val="00275854"/>
    <w:rsid w:val="00276FCF"/>
    <w:rsid w:val="00282B26"/>
    <w:rsid w:val="00283B41"/>
    <w:rsid w:val="00285F28"/>
    <w:rsid w:val="00286398"/>
    <w:rsid w:val="00286C55"/>
    <w:rsid w:val="00290496"/>
    <w:rsid w:val="00293509"/>
    <w:rsid w:val="002947B8"/>
    <w:rsid w:val="002953C2"/>
    <w:rsid w:val="00297F82"/>
    <w:rsid w:val="002A04F4"/>
    <w:rsid w:val="002A0C51"/>
    <w:rsid w:val="002A0CA7"/>
    <w:rsid w:val="002A3C42"/>
    <w:rsid w:val="002A5D75"/>
    <w:rsid w:val="002A707B"/>
    <w:rsid w:val="002B1B1A"/>
    <w:rsid w:val="002B1D7D"/>
    <w:rsid w:val="002B7228"/>
    <w:rsid w:val="002C07A4"/>
    <w:rsid w:val="002C12A6"/>
    <w:rsid w:val="002C2185"/>
    <w:rsid w:val="002C53EE"/>
    <w:rsid w:val="002D19AA"/>
    <w:rsid w:val="002D24F7"/>
    <w:rsid w:val="002D2799"/>
    <w:rsid w:val="002D2CD7"/>
    <w:rsid w:val="002D3442"/>
    <w:rsid w:val="002D4DDC"/>
    <w:rsid w:val="002D4E1E"/>
    <w:rsid w:val="002D4F75"/>
    <w:rsid w:val="002D6493"/>
    <w:rsid w:val="002D665E"/>
    <w:rsid w:val="002D7AB6"/>
    <w:rsid w:val="002E06D0"/>
    <w:rsid w:val="002E083A"/>
    <w:rsid w:val="002E2955"/>
    <w:rsid w:val="002E3C27"/>
    <w:rsid w:val="002E403A"/>
    <w:rsid w:val="002E6831"/>
    <w:rsid w:val="002E7F3A"/>
    <w:rsid w:val="002F4EDB"/>
    <w:rsid w:val="002F576D"/>
    <w:rsid w:val="002F5D15"/>
    <w:rsid w:val="002F6054"/>
    <w:rsid w:val="002F6A31"/>
    <w:rsid w:val="003107B4"/>
    <w:rsid w:val="00310E13"/>
    <w:rsid w:val="00313CB2"/>
    <w:rsid w:val="00314D08"/>
    <w:rsid w:val="00315713"/>
    <w:rsid w:val="0031686C"/>
    <w:rsid w:val="00316FE0"/>
    <w:rsid w:val="003204D2"/>
    <w:rsid w:val="00324A71"/>
    <w:rsid w:val="0032605E"/>
    <w:rsid w:val="003275D1"/>
    <w:rsid w:val="003308F1"/>
    <w:rsid w:val="00330B2A"/>
    <w:rsid w:val="00331E17"/>
    <w:rsid w:val="003328E7"/>
    <w:rsid w:val="00333063"/>
    <w:rsid w:val="00333769"/>
    <w:rsid w:val="00333EE9"/>
    <w:rsid w:val="00340158"/>
    <w:rsid w:val="003408E3"/>
    <w:rsid w:val="00343480"/>
    <w:rsid w:val="00343E6E"/>
    <w:rsid w:val="00345E89"/>
    <w:rsid w:val="0034699F"/>
    <w:rsid w:val="00346E3F"/>
    <w:rsid w:val="003510E2"/>
    <w:rsid w:val="003522A1"/>
    <w:rsid w:val="0035254B"/>
    <w:rsid w:val="003527A3"/>
    <w:rsid w:val="00353555"/>
    <w:rsid w:val="003565D4"/>
    <w:rsid w:val="003607FB"/>
    <w:rsid w:val="00360FD5"/>
    <w:rsid w:val="0036340D"/>
    <w:rsid w:val="003634A5"/>
    <w:rsid w:val="0036367C"/>
    <w:rsid w:val="00366868"/>
    <w:rsid w:val="00367506"/>
    <w:rsid w:val="00370085"/>
    <w:rsid w:val="00370BC4"/>
    <w:rsid w:val="00370FFE"/>
    <w:rsid w:val="003716B2"/>
    <w:rsid w:val="003718E1"/>
    <w:rsid w:val="003744A7"/>
    <w:rsid w:val="00376235"/>
    <w:rsid w:val="00377B81"/>
    <w:rsid w:val="00381FB6"/>
    <w:rsid w:val="003836D3"/>
    <w:rsid w:val="00383A52"/>
    <w:rsid w:val="003852E6"/>
    <w:rsid w:val="00391652"/>
    <w:rsid w:val="00393243"/>
    <w:rsid w:val="00393E22"/>
    <w:rsid w:val="0039507F"/>
    <w:rsid w:val="003A1260"/>
    <w:rsid w:val="003A295F"/>
    <w:rsid w:val="003A41DD"/>
    <w:rsid w:val="003A5273"/>
    <w:rsid w:val="003A5737"/>
    <w:rsid w:val="003A5EA2"/>
    <w:rsid w:val="003A7033"/>
    <w:rsid w:val="003A744D"/>
    <w:rsid w:val="003B10A0"/>
    <w:rsid w:val="003B1E3D"/>
    <w:rsid w:val="003B47FE"/>
    <w:rsid w:val="003B5673"/>
    <w:rsid w:val="003B5859"/>
    <w:rsid w:val="003B6287"/>
    <w:rsid w:val="003B62C9"/>
    <w:rsid w:val="003C1DBA"/>
    <w:rsid w:val="003C2C3A"/>
    <w:rsid w:val="003C4D7C"/>
    <w:rsid w:val="003C50E7"/>
    <w:rsid w:val="003C7176"/>
    <w:rsid w:val="003D0929"/>
    <w:rsid w:val="003D244E"/>
    <w:rsid w:val="003D3F54"/>
    <w:rsid w:val="003D4729"/>
    <w:rsid w:val="003D5A8E"/>
    <w:rsid w:val="003D7DD6"/>
    <w:rsid w:val="003E5AAF"/>
    <w:rsid w:val="003E600D"/>
    <w:rsid w:val="003E64DF"/>
    <w:rsid w:val="003E6667"/>
    <w:rsid w:val="003E6A5D"/>
    <w:rsid w:val="003E6BFB"/>
    <w:rsid w:val="003F10AF"/>
    <w:rsid w:val="003F193A"/>
    <w:rsid w:val="003F29E9"/>
    <w:rsid w:val="003F4207"/>
    <w:rsid w:val="003F5C46"/>
    <w:rsid w:val="003F659D"/>
    <w:rsid w:val="003F7CBB"/>
    <w:rsid w:val="003F7D34"/>
    <w:rsid w:val="003F7DCF"/>
    <w:rsid w:val="004046B3"/>
    <w:rsid w:val="00405F26"/>
    <w:rsid w:val="00407129"/>
    <w:rsid w:val="00411F6F"/>
    <w:rsid w:val="00412062"/>
    <w:rsid w:val="00412C8E"/>
    <w:rsid w:val="00413E20"/>
    <w:rsid w:val="0041410B"/>
    <w:rsid w:val="0041518D"/>
    <w:rsid w:val="00415589"/>
    <w:rsid w:val="0042221D"/>
    <w:rsid w:val="00424DD3"/>
    <w:rsid w:val="00424EF6"/>
    <w:rsid w:val="00424F5F"/>
    <w:rsid w:val="00426070"/>
    <w:rsid w:val="004269C5"/>
    <w:rsid w:val="004275CC"/>
    <w:rsid w:val="00435939"/>
    <w:rsid w:val="0043664A"/>
    <w:rsid w:val="00437CC7"/>
    <w:rsid w:val="00442B9C"/>
    <w:rsid w:val="00445EFA"/>
    <w:rsid w:val="0044738A"/>
    <w:rsid w:val="004473D3"/>
    <w:rsid w:val="00450378"/>
    <w:rsid w:val="00452231"/>
    <w:rsid w:val="0045325B"/>
    <w:rsid w:val="00456B16"/>
    <w:rsid w:val="0045752A"/>
    <w:rsid w:val="00460AB7"/>
    <w:rsid w:val="00460C13"/>
    <w:rsid w:val="004616B0"/>
    <w:rsid w:val="00461983"/>
    <w:rsid w:val="00462688"/>
    <w:rsid w:val="00463228"/>
    <w:rsid w:val="00463782"/>
    <w:rsid w:val="004650B8"/>
    <w:rsid w:val="004667E0"/>
    <w:rsid w:val="004670AE"/>
    <w:rsid w:val="0046760E"/>
    <w:rsid w:val="00470E10"/>
    <w:rsid w:val="00471B99"/>
    <w:rsid w:val="004724FA"/>
    <w:rsid w:val="00472633"/>
    <w:rsid w:val="00473E50"/>
    <w:rsid w:val="0047630B"/>
    <w:rsid w:val="00477A97"/>
    <w:rsid w:val="00481343"/>
    <w:rsid w:val="00481493"/>
    <w:rsid w:val="0048549E"/>
    <w:rsid w:val="0048679C"/>
    <w:rsid w:val="00492D21"/>
    <w:rsid w:val="004930C6"/>
    <w:rsid w:val="00493347"/>
    <w:rsid w:val="004939C9"/>
    <w:rsid w:val="00496092"/>
    <w:rsid w:val="0049630F"/>
    <w:rsid w:val="00496A92"/>
    <w:rsid w:val="00496C69"/>
    <w:rsid w:val="004A08DB"/>
    <w:rsid w:val="004A0D51"/>
    <w:rsid w:val="004A1A81"/>
    <w:rsid w:val="004A25D0"/>
    <w:rsid w:val="004A288C"/>
    <w:rsid w:val="004A30AB"/>
    <w:rsid w:val="004A37E8"/>
    <w:rsid w:val="004A3901"/>
    <w:rsid w:val="004A7549"/>
    <w:rsid w:val="004B09D4"/>
    <w:rsid w:val="004B309D"/>
    <w:rsid w:val="004B330A"/>
    <w:rsid w:val="004B4D87"/>
    <w:rsid w:val="004B7C8E"/>
    <w:rsid w:val="004C3D3C"/>
    <w:rsid w:val="004C6AD2"/>
    <w:rsid w:val="004D098B"/>
    <w:rsid w:val="004D0EDC"/>
    <w:rsid w:val="004D1220"/>
    <w:rsid w:val="004D14B3"/>
    <w:rsid w:val="004D1529"/>
    <w:rsid w:val="004D2253"/>
    <w:rsid w:val="004D5514"/>
    <w:rsid w:val="004D56C3"/>
    <w:rsid w:val="004D57C4"/>
    <w:rsid w:val="004D65F7"/>
    <w:rsid w:val="004E0338"/>
    <w:rsid w:val="004E204B"/>
    <w:rsid w:val="004E4FF3"/>
    <w:rsid w:val="004E541D"/>
    <w:rsid w:val="004E56A8"/>
    <w:rsid w:val="004F3B55"/>
    <w:rsid w:val="004F428E"/>
    <w:rsid w:val="004F4E46"/>
    <w:rsid w:val="004F62BF"/>
    <w:rsid w:val="004F6B7D"/>
    <w:rsid w:val="00500EEF"/>
    <w:rsid w:val="005015F6"/>
    <w:rsid w:val="00501645"/>
    <w:rsid w:val="005030C4"/>
    <w:rsid w:val="005031C5"/>
    <w:rsid w:val="00504EFD"/>
    <w:rsid w:val="00504FDC"/>
    <w:rsid w:val="00510B3C"/>
    <w:rsid w:val="005120CC"/>
    <w:rsid w:val="00512B7B"/>
    <w:rsid w:val="00512EFF"/>
    <w:rsid w:val="00514A77"/>
    <w:rsid w:val="00514EA1"/>
    <w:rsid w:val="00516435"/>
    <w:rsid w:val="005177FF"/>
    <w:rsid w:val="0051798B"/>
    <w:rsid w:val="00521ADB"/>
    <w:rsid w:val="00521F5A"/>
    <w:rsid w:val="00522E92"/>
    <w:rsid w:val="00525E06"/>
    <w:rsid w:val="00526454"/>
    <w:rsid w:val="00531823"/>
    <w:rsid w:val="00534ECC"/>
    <w:rsid w:val="005361C8"/>
    <w:rsid w:val="0053720D"/>
    <w:rsid w:val="005378D6"/>
    <w:rsid w:val="00540EF5"/>
    <w:rsid w:val="00541038"/>
    <w:rsid w:val="00541BF3"/>
    <w:rsid w:val="00541CD3"/>
    <w:rsid w:val="00541E2B"/>
    <w:rsid w:val="00542B33"/>
    <w:rsid w:val="0054747F"/>
    <w:rsid w:val="005476FA"/>
    <w:rsid w:val="00547C4D"/>
    <w:rsid w:val="00550588"/>
    <w:rsid w:val="00554E36"/>
    <w:rsid w:val="0055595E"/>
    <w:rsid w:val="005578DD"/>
    <w:rsid w:val="00557988"/>
    <w:rsid w:val="00562C49"/>
    <w:rsid w:val="00562DEF"/>
    <w:rsid w:val="0056321A"/>
    <w:rsid w:val="00563A35"/>
    <w:rsid w:val="005654F6"/>
    <w:rsid w:val="00566596"/>
    <w:rsid w:val="00573911"/>
    <w:rsid w:val="005741E9"/>
    <w:rsid w:val="005743CC"/>
    <w:rsid w:val="005748CF"/>
    <w:rsid w:val="0058422D"/>
    <w:rsid w:val="00584270"/>
    <w:rsid w:val="00584738"/>
    <w:rsid w:val="00584EC9"/>
    <w:rsid w:val="005902A3"/>
    <w:rsid w:val="00590947"/>
    <w:rsid w:val="005920B0"/>
    <w:rsid w:val="0059380D"/>
    <w:rsid w:val="00593B9E"/>
    <w:rsid w:val="005944C8"/>
    <w:rsid w:val="00594C45"/>
    <w:rsid w:val="00595A8F"/>
    <w:rsid w:val="00597446"/>
    <w:rsid w:val="005977C2"/>
    <w:rsid w:val="00597BF2"/>
    <w:rsid w:val="00597EAE"/>
    <w:rsid w:val="005A1BB6"/>
    <w:rsid w:val="005A1E01"/>
    <w:rsid w:val="005A1F54"/>
    <w:rsid w:val="005A3020"/>
    <w:rsid w:val="005A38AD"/>
    <w:rsid w:val="005B0BDC"/>
    <w:rsid w:val="005B134E"/>
    <w:rsid w:val="005B2039"/>
    <w:rsid w:val="005B2A41"/>
    <w:rsid w:val="005B344F"/>
    <w:rsid w:val="005B3FBA"/>
    <w:rsid w:val="005B4A1D"/>
    <w:rsid w:val="005B4D32"/>
    <w:rsid w:val="005B6598"/>
    <w:rsid w:val="005B674D"/>
    <w:rsid w:val="005C04EF"/>
    <w:rsid w:val="005C056D"/>
    <w:rsid w:val="005C0CBE"/>
    <w:rsid w:val="005C1FCF"/>
    <w:rsid w:val="005C3F41"/>
    <w:rsid w:val="005C53C3"/>
    <w:rsid w:val="005C55C9"/>
    <w:rsid w:val="005C5AB6"/>
    <w:rsid w:val="005C6223"/>
    <w:rsid w:val="005C79C6"/>
    <w:rsid w:val="005D1885"/>
    <w:rsid w:val="005D2796"/>
    <w:rsid w:val="005D4070"/>
    <w:rsid w:val="005D4A38"/>
    <w:rsid w:val="005D5539"/>
    <w:rsid w:val="005D7842"/>
    <w:rsid w:val="005E2EEA"/>
    <w:rsid w:val="005E3708"/>
    <w:rsid w:val="005E3CCD"/>
    <w:rsid w:val="005E3D6B"/>
    <w:rsid w:val="005E5548"/>
    <w:rsid w:val="005E5A26"/>
    <w:rsid w:val="005E5B55"/>
    <w:rsid w:val="005E5E4A"/>
    <w:rsid w:val="005E693D"/>
    <w:rsid w:val="005E6F11"/>
    <w:rsid w:val="005E75BF"/>
    <w:rsid w:val="005E79C0"/>
    <w:rsid w:val="005F3FE1"/>
    <w:rsid w:val="005F54F3"/>
    <w:rsid w:val="005F57BA"/>
    <w:rsid w:val="005F61E6"/>
    <w:rsid w:val="005F6C45"/>
    <w:rsid w:val="00603627"/>
    <w:rsid w:val="00604052"/>
    <w:rsid w:val="00605A69"/>
    <w:rsid w:val="00605D49"/>
    <w:rsid w:val="00606C54"/>
    <w:rsid w:val="006123C4"/>
    <w:rsid w:val="00613AC0"/>
    <w:rsid w:val="00614375"/>
    <w:rsid w:val="00615B0A"/>
    <w:rsid w:val="006168CF"/>
    <w:rsid w:val="0062011B"/>
    <w:rsid w:val="006259B1"/>
    <w:rsid w:val="00626DE0"/>
    <w:rsid w:val="00627E53"/>
    <w:rsid w:val="00630901"/>
    <w:rsid w:val="00631F8E"/>
    <w:rsid w:val="00634428"/>
    <w:rsid w:val="00636EE9"/>
    <w:rsid w:val="00640950"/>
    <w:rsid w:val="006418E0"/>
    <w:rsid w:val="00641AE7"/>
    <w:rsid w:val="00642629"/>
    <w:rsid w:val="00642D63"/>
    <w:rsid w:val="00644341"/>
    <w:rsid w:val="0064782B"/>
    <w:rsid w:val="00647F26"/>
    <w:rsid w:val="00652343"/>
    <w:rsid w:val="0065293D"/>
    <w:rsid w:val="00653C0D"/>
    <w:rsid w:val="00653EFC"/>
    <w:rsid w:val="00654021"/>
    <w:rsid w:val="00654401"/>
    <w:rsid w:val="00656AC3"/>
    <w:rsid w:val="00660ED0"/>
    <w:rsid w:val="00661045"/>
    <w:rsid w:val="006625E1"/>
    <w:rsid w:val="00665421"/>
    <w:rsid w:val="00666DA8"/>
    <w:rsid w:val="00666DD1"/>
    <w:rsid w:val="00667334"/>
    <w:rsid w:val="00671057"/>
    <w:rsid w:val="00675AAF"/>
    <w:rsid w:val="006767D1"/>
    <w:rsid w:val="0068031A"/>
    <w:rsid w:val="00680A9A"/>
    <w:rsid w:val="00681051"/>
    <w:rsid w:val="00681B2F"/>
    <w:rsid w:val="00682AF9"/>
    <w:rsid w:val="0068335F"/>
    <w:rsid w:val="00687217"/>
    <w:rsid w:val="00687463"/>
    <w:rsid w:val="0069068D"/>
    <w:rsid w:val="00690EF6"/>
    <w:rsid w:val="00693302"/>
    <w:rsid w:val="0069640B"/>
    <w:rsid w:val="006A1B83"/>
    <w:rsid w:val="006A1BAD"/>
    <w:rsid w:val="006A21CD"/>
    <w:rsid w:val="006A2B88"/>
    <w:rsid w:val="006A519D"/>
    <w:rsid w:val="006A5918"/>
    <w:rsid w:val="006A5FE6"/>
    <w:rsid w:val="006B141A"/>
    <w:rsid w:val="006B21B2"/>
    <w:rsid w:val="006B2560"/>
    <w:rsid w:val="006B2692"/>
    <w:rsid w:val="006B4A4A"/>
    <w:rsid w:val="006B4A82"/>
    <w:rsid w:val="006B50CD"/>
    <w:rsid w:val="006C19B2"/>
    <w:rsid w:val="006C4409"/>
    <w:rsid w:val="006C4D39"/>
    <w:rsid w:val="006C5BB8"/>
    <w:rsid w:val="006C6936"/>
    <w:rsid w:val="006C7668"/>
    <w:rsid w:val="006C7B01"/>
    <w:rsid w:val="006D0FE8"/>
    <w:rsid w:val="006D2895"/>
    <w:rsid w:val="006D45A1"/>
    <w:rsid w:val="006D4B2B"/>
    <w:rsid w:val="006D4F3C"/>
    <w:rsid w:val="006D5C66"/>
    <w:rsid w:val="006D6F71"/>
    <w:rsid w:val="006D7002"/>
    <w:rsid w:val="006E1B3C"/>
    <w:rsid w:val="006E23FB"/>
    <w:rsid w:val="006E325A"/>
    <w:rsid w:val="006E33EC"/>
    <w:rsid w:val="006E3802"/>
    <w:rsid w:val="006E6A37"/>
    <w:rsid w:val="006E6C02"/>
    <w:rsid w:val="006E717A"/>
    <w:rsid w:val="006E7849"/>
    <w:rsid w:val="006F231A"/>
    <w:rsid w:val="006F540C"/>
    <w:rsid w:val="006F6B55"/>
    <w:rsid w:val="006F788D"/>
    <w:rsid w:val="006F78E1"/>
    <w:rsid w:val="00701072"/>
    <w:rsid w:val="00702054"/>
    <w:rsid w:val="007035A4"/>
    <w:rsid w:val="00705C24"/>
    <w:rsid w:val="007063DF"/>
    <w:rsid w:val="00711799"/>
    <w:rsid w:val="007120EC"/>
    <w:rsid w:val="00712B78"/>
    <w:rsid w:val="0071393B"/>
    <w:rsid w:val="00713EE2"/>
    <w:rsid w:val="007141D0"/>
    <w:rsid w:val="007177FC"/>
    <w:rsid w:val="00720C5E"/>
    <w:rsid w:val="00721701"/>
    <w:rsid w:val="00721F9E"/>
    <w:rsid w:val="00722C93"/>
    <w:rsid w:val="00726245"/>
    <w:rsid w:val="00727F03"/>
    <w:rsid w:val="007315F7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5929"/>
    <w:rsid w:val="0074707E"/>
    <w:rsid w:val="00747AE3"/>
    <w:rsid w:val="007516DC"/>
    <w:rsid w:val="00751741"/>
    <w:rsid w:val="00752E58"/>
    <w:rsid w:val="00754B80"/>
    <w:rsid w:val="00755246"/>
    <w:rsid w:val="00761918"/>
    <w:rsid w:val="00762F03"/>
    <w:rsid w:val="00763073"/>
    <w:rsid w:val="0076413B"/>
    <w:rsid w:val="007648AE"/>
    <w:rsid w:val="00764BF8"/>
    <w:rsid w:val="0076514D"/>
    <w:rsid w:val="00770DBA"/>
    <w:rsid w:val="00770F87"/>
    <w:rsid w:val="007738D5"/>
    <w:rsid w:val="00773D59"/>
    <w:rsid w:val="007757BD"/>
    <w:rsid w:val="00781003"/>
    <w:rsid w:val="00783A9A"/>
    <w:rsid w:val="007854A5"/>
    <w:rsid w:val="00786FB5"/>
    <w:rsid w:val="007911FD"/>
    <w:rsid w:val="00793930"/>
    <w:rsid w:val="00793DD1"/>
    <w:rsid w:val="00794FEC"/>
    <w:rsid w:val="00795A0E"/>
    <w:rsid w:val="00795F53"/>
    <w:rsid w:val="007978D3"/>
    <w:rsid w:val="007A003E"/>
    <w:rsid w:val="007A1965"/>
    <w:rsid w:val="007A2ED1"/>
    <w:rsid w:val="007A4BE6"/>
    <w:rsid w:val="007A7CAC"/>
    <w:rsid w:val="007B0DC6"/>
    <w:rsid w:val="007B1094"/>
    <w:rsid w:val="007B1762"/>
    <w:rsid w:val="007B3320"/>
    <w:rsid w:val="007B38A9"/>
    <w:rsid w:val="007B3E73"/>
    <w:rsid w:val="007B520C"/>
    <w:rsid w:val="007B7D67"/>
    <w:rsid w:val="007B7F37"/>
    <w:rsid w:val="007C129B"/>
    <w:rsid w:val="007C2F7B"/>
    <w:rsid w:val="007C301F"/>
    <w:rsid w:val="007C35D6"/>
    <w:rsid w:val="007C4540"/>
    <w:rsid w:val="007C63F2"/>
    <w:rsid w:val="007C65AF"/>
    <w:rsid w:val="007C6C12"/>
    <w:rsid w:val="007D135D"/>
    <w:rsid w:val="007D4099"/>
    <w:rsid w:val="007D730F"/>
    <w:rsid w:val="007D7CD8"/>
    <w:rsid w:val="007E1CE2"/>
    <w:rsid w:val="007E2FC5"/>
    <w:rsid w:val="007E3AA7"/>
    <w:rsid w:val="007E3B5E"/>
    <w:rsid w:val="007E50E9"/>
    <w:rsid w:val="007E6884"/>
    <w:rsid w:val="007F076A"/>
    <w:rsid w:val="007F2B8D"/>
    <w:rsid w:val="007F737D"/>
    <w:rsid w:val="00801D6E"/>
    <w:rsid w:val="0080308E"/>
    <w:rsid w:val="00805303"/>
    <w:rsid w:val="00806705"/>
    <w:rsid w:val="00806738"/>
    <w:rsid w:val="008102F6"/>
    <w:rsid w:val="008103C1"/>
    <w:rsid w:val="00811409"/>
    <w:rsid w:val="00814B66"/>
    <w:rsid w:val="00814DA1"/>
    <w:rsid w:val="008211F7"/>
    <w:rsid w:val="008216D5"/>
    <w:rsid w:val="00822F37"/>
    <w:rsid w:val="008249CE"/>
    <w:rsid w:val="00831A50"/>
    <w:rsid w:val="00831B3C"/>
    <w:rsid w:val="00831C89"/>
    <w:rsid w:val="00832114"/>
    <w:rsid w:val="008331DC"/>
    <w:rsid w:val="008349A2"/>
    <w:rsid w:val="00834C46"/>
    <w:rsid w:val="0084093E"/>
    <w:rsid w:val="00841CE1"/>
    <w:rsid w:val="008427EC"/>
    <w:rsid w:val="008473D8"/>
    <w:rsid w:val="008528DC"/>
    <w:rsid w:val="00852B8C"/>
    <w:rsid w:val="0085324E"/>
    <w:rsid w:val="00853888"/>
    <w:rsid w:val="00854981"/>
    <w:rsid w:val="008637BE"/>
    <w:rsid w:val="00864B2E"/>
    <w:rsid w:val="00864D0E"/>
    <w:rsid w:val="0086527B"/>
    <w:rsid w:val="00865963"/>
    <w:rsid w:val="00870053"/>
    <w:rsid w:val="00871C1D"/>
    <w:rsid w:val="0087450E"/>
    <w:rsid w:val="00875A82"/>
    <w:rsid w:val="00876CA3"/>
    <w:rsid w:val="008772FE"/>
    <w:rsid w:val="008775F1"/>
    <w:rsid w:val="008821AE"/>
    <w:rsid w:val="00883D3A"/>
    <w:rsid w:val="0088515B"/>
    <w:rsid w:val="008854F7"/>
    <w:rsid w:val="00885A9D"/>
    <w:rsid w:val="008929D2"/>
    <w:rsid w:val="00893636"/>
    <w:rsid w:val="00893B94"/>
    <w:rsid w:val="00894914"/>
    <w:rsid w:val="00896E9D"/>
    <w:rsid w:val="00896F11"/>
    <w:rsid w:val="0089759F"/>
    <w:rsid w:val="00897A25"/>
    <w:rsid w:val="008A1049"/>
    <w:rsid w:val="008A1C98"/>
    <w:rsid w:val="008A322D"/>
    <w:rsid w:val="008A4427"/>
    <w:rsid w:val="008A4D72"/>
    <w:rsid w:val="008A5588"/>
    <w:rsid w:val="008A6285"/>
    <w:rsid w:val="008A63B2"/>
    <w:rsid w:val="008A6A3D"/>
    <w:rsid w:val="008B026A"/>
    <w:rsid w:val="008B1D59"/>
    <w:rsid w:val="008B32C3"/>
    <w:rsid w:val="008B345D"/>
    <w:rsid w:val="008B5A3A"/>
    <w:rsid w:val="008C1FC2"/>
    <w:rsid w:val="008C2980"/>
    <w:rsid w:val="008C4DD6"/>
    <w:rsid w:val="008C5AFB"/>
    <w:rsid w:val="008D07FB"/>
    <w:rsid w:val="008D0C02"/>
    <w:rsid w:val="008D2B75"/>
    <w:rsid w:val="008D357D"/>
    <w:rsid w:val="008D435A"/>
    <w:rsid w:val="008E33AD"/>
    <w:rsid w:val="008E387B"/>
    <w:rsid w:val="008E5C95"/>
    <w:rsid w:val="008E6087"/>
    <w:rsid w:val="008E758D"/>
    <w:rsid w:val="008E7663"/>
    <w:rsid w:val="008F10A7"/>
    <w:rsid w:val="008F1FAA"/>
    <w:rsid w:val="008F755D"/>
    <w:rsid w:val="008F7A39"/>
    <w:rsid w:val="009021E8"/>
    <w:rsid w:val="00904677"/>
    <w:rsid w:val="00905EE2"/>
    <w:rsid w:val="00905FC1"/>
    <w:rsid w:val="00907730"/>
    <w:rsid w:val="00911440"/>
    <w:rsid w:val="00911712"/>
    <w:rsid w:val="00911B27"/>
    <w:rsid w:val="00912B30"/>
    <w:rsid w:val="0091303C"/>
    <w:rsid w:val="00913F21"/>
    <w:rsid w:val="009170BE"/>
    <w:rsid w:val="00917B71"/>
    <w:rsid w:val="00917E71"/>
    <w:rsid w:val="00920B55"/>
    <w:rsid w:val="0092599E"/>
    <w:rsid w:val="00926219"/>
    <w:rsid w:val="009262C9"/>
    <w:rsid w:val="00930EB9"/>
    <w:rsid w:val="009323C9"/>
    <w:rsid w:val="00932652"/>
    <w:rsid w:val="00933DC7"/>
    <w:rsid w:val="00935A56"/>
    <w:rsid w:val="009418F4"/>
    <w:rsid w:val="00941F95"/>
    <w:rsid w:val="00942BBC"/>
    <w:rsid w:val="00944180"/>
    <w:rsid w:val="00944AA0"/>
    <w:rsid w:val="00947DA2"/>
    <w:rsid w:val="00951177"/>
    <w:rsid w:val="0095528B"/>
    <w:rsid w:val="0095689C"/>
    <w:rsid w:val="00956E48"/>
    <w:rsid w:val="00957B42"/>
    <w:rsid w:val="00961AF5"/>
    <w:rsid w:val="0096314F"/>
    <w:rsid w:val="009673E8"/>
    <w:rsid w:val="00972812"/>
    <w:rsid w:val="00974DB8"/>
    <w:rsid w:val="00980661"/>
    <w:rsid w:val="0098093B"/>
    <w:rsid w:val="00984318"/>
    <w:rsid w:val="00984546"/>
    <w:rsid w:val="009876D4"/>
    <w:rsid w:val="009914A5"/>
    <w:rsid w:val="0099548E"/>
    <w:rsid w:val="00996456"/>
    <w:rsid w:val="00996A12"/>
    <w:rsid w:val="00997B0F"/>
    <w:rsid w:val="009A0AB8"/>
    <w:rsid w:val="009A0CC3"/>
    <w:rsid w:val="009A17F5"/>
    <w:rsid w:val="009A1CAD"/>
    <w:rsid w:val="009A3440"/>
    <w:rsid w:val="009A580D"/>
    <w:rsid w:val="009A5832"/>
    <w:rsid w:val="009A6838"/>
    <w:rsid w:val="009A72F0"/>
    <w:rsid w:val="009B24B5"/>
    <w:rsid w:val="009B4EBC"/>
    <w:rsid w:val="009B5ABB"/>
    <w:rsid w:val="009B73CE"/>
    <w:rsid w:val="009B75F6"/>
    <w:rsid w:val="009C2461"/>
    <w:rsid w:val="009C4391"/>
    <w:rsid w:val="009C5A15"/>
    <w:rsid w:val="009C6FE2"/>
    <w:rsid w:val="009C7645"/>
    <w:rsid w:val="009C7674"/>
    <w:rsid w:val="009D004A"/>
    <w:rsid w:val="009D1040"/>
    <w:rsid w:val="009D135E"/>
    <w:rsid w:val="009D5880"/>
    <w:rsid w:val="009D7A11"/>
    <w:rsid w:val="009E1FD4"/>
    <w:rsid w:val="009E3044"/>
    <w:rsid w:val="009E3B07"/>
    <w:rsid w:val="009E3B96"/>
    <w:rsid w:val="009E51D1"/>
    <w:rsid w:val="009E5531"/>
    <w:rsid w:val="009F1517"/>
    <w:rsid w:val="009F171E"/>
    <w:rsid w:val="009F1F9D"/>
    <w:rsid w:val="009F3D2F"/>
    <w:rsid w:val="009F494C"/>
    <w:rsid w:val="009F7052"/>
    <w:rsid w:val="00A007C3"/>
    <w:rsid w:val="00A019C5"/>
    <w:rsid w:val="00A02668"/>
    <w:rsid w:val="00A02801"/>
    <w:rsid w:val="00A05257"/>
    <w:rsid w:val="00A06A39"/>
    <w:rsid w:val="00A07F58"/>
    <w:rsid w:val="00A1126F"/>
    <w:rsid w:val="00A1278B"/>
    <w:rsid w:val="00A131CB"/>
    <w:rsid w:val="00A14847"/>
    <w:rsid w:val="00A160EF"/>
    <w:rsid w:val="00A16D6D"/>
    <w:rsid w:val="00A21383"/>
    <w:rsid w:val="00A2199F"/>
    <w:rsid w:val="00A21B31"/>
    <w:rsid w:val="00A224D4"/>
    <w:rsid w:val="00A2360E"/>
    <w:rsid w:val="00A23EC2"/>
    <w:rsid w:val="00A26E0C"/>
    <w:rsid w:val="00A309EA"/>
    <w:rsid w:val="00A32FCB"/>
    <w:rsid w:val="00A34C25"/>
    <w:rsid w:val="00A3507D"/>
    <w:rsid w:val="00A3704B"/>
    <w:rsid w:val="00A3717A"/>
    <w:rsid w:val="00A4088C"/>
    <w:rsid w:val="00A422FF"/>
    <w:rsid w:val="00A4456B"/>
    <w:rsid w:val="00A448D4"/>
    <w:rsid w:val="00A452E0"/>
    <w:rsid w:val="00A4686C"/>
    <w:rsid w:val="00A506DF"/>
    <w:rsid w:val="00A51EA5"/>
    <w:rsid w:val="00A53742"/>
    <w:rsid w:val="00A53E7E"/>
    <w:rsid w:val="00A557A1"/>
    <w:rsid w:val="00A567DE"/>
    <w:rsid w:val="00A63059"/>
    <w:rsid w:val="00A63AE3"/>
    <w:rsid w:val="00A651A4"/>
    <w:rsid w:val="00A71361"/>
    <w:rsid w:val="00A746E2"/>
    <w:rsid w:val="00A7704B"/>
    <w:rsid w:val="00A779DF"/>
    <w:rsid w:val="00A77BA1"/>
    <w:rsid w:val="00A80E43"/>
    <w:rsid w:val="00A81FF2"/>
    <w:rsid w:val="00A83904"/>
    <w:rsid w:val="00A844A9"/>
    <w:rsid w:val="00A90A79"/>
    <w:rsid w:val="00A95056"/>
    <w:rsid w:val="00A95579"/>
    <w:rsid w:val="00A95A6D"/>
    <w:rsid w:val="00A96997"/>
    <w:rsid w:val="00A96B30"/>
    <w:rsid w:val="00AA442D"/>
    <w:rsid w:val="00AA4E2E"/>
    <w:rsid w:val="00AA59B5"/>
    <w:rsid w:val="00AA7777"/>
    <w:rsid w:val="00AA7B84"/>
    <w:rsid w:val="00AB6353"/>
    <w:rsid w:val="00AC0B4C"/>
    <w:rsid w:val="00AC1164"/>
    <w:rsid w:val="00AC2296"/>
    <w:rsid w:val="00AC2754"/>
    <w:rsid w:val="00AC291A"/>
    <w:rsid w:val="00AC3AEC"/>
    <w:rsid w:val="00AC48B0"/>
    <w:rsid w:val="00AC4ACD"/>
    <w:rsid w:val="00AC5099"/>
    <w:rsid w:val="00AC5DFB"/>
    <w:rsid w:val="00AC5ED6"/>
    <w:rsid w:val="00AD13DC"/>
    <w:rsid w:val="00AD27CD"/>
    <w:rsid w:val="00AD2FF8"/>
    <w:rsid w:val="00AD4674"/>
    <w:rsid w:val="00AD6DE2"/>
    <w:rsid w:val="00AD6FD9"/>
    <w:rsid w:val="00AE0A40"/>
    <w:rsid w:val="00AE1ED4"/>
    <w:rsid w:val="00AE21E1"/>
    <w:rsid w:val="00AE2F8D"/>
    <w:rsid w:val="00AE3B95"/>
    <w:rsid w:val="00AE3BAE"/>
    <w:rsid w:val="00AE574F"/>
    <w:rsid w:val="00AE6A21"/>
    <w:rsid w:val="00AE6B79"/>
    <w:rsid w:val="00AE6E12"/>
    <w:rsid w:val="00AF1C8F"/>
    <w:rsid w:val="00AF2B68"/>
    <w:rsid w:val="00AF2C92"/>
    <w:rsid w:val="00AF3EC1"/>
    <w:rsid w:val="00AF5025"/>
    <w:rsid w:val="00AF519F"/>
    <w:rsid w:val="00AF5387"/>
    <w:rsid w:val="00AF55F5"/>
    <w:rsid w:val="00AF635D"/>
    <w:rsid w:val="00AF7E86"/>
    <w:rsid w:val="00B00707"/>
    <w:rsid w:val="00B00BD4"/>
    <w:rsid w:val="00B00EDD"/>
    <w:rsid w:val="00B024B9"/>
    <w:rsid w:val="00B05A3F"/>
    <w:rsid w:val="00B06F98"/>
    <w:rsid w:val="00B077FA"/>
    <w:rsid w:val="00B127D7"/>
    <w:rsid w:val="00B135B2"/>
    <w:rsid w:val="00B139D6"/>
    <w:rsid w:val="00B13B0C"/>
    <w:rsid w:val="00B14408"/>
    <w:rsid w:val="00B1453A"/>
    <w:rsid w:val="00B14EEF"/>
    <w:rsid w:val="00B20038"/>
    <w:rsid w:val="00B20F82"/>
    <w:rsid w:val="00B21DCA"/>
    <w:rsid w:val="00B21E14"/>
    <w:rsid w:val="00B2232D"/>
    <w:rsid w:val="00B25A0A"/>
    <w:rsid w:val="00B25BD5"/>
    <w:rsid w:val="00B306A4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4744D"/>
    <w:rsid w:val="00B475EC"/>
    <w:rsid w:val="00B52E44"/>
    <w:rsid w:val="00B53170"/>
    <w:rsid w:val="00B548B9"/>
    <w:rsid w:val="00B56DBE"/>
    <w:rsid w:val="00B61F55"/>
    <w:rsid w:val="00B62999"/>
    <w:rsid w:val="00B6363D"/>
    <w:rsid w:val="00B63BE3"/>
    <w:rsid w:val="00B64885"/>
    <w:rsid w:val="00B64FA3"/>
    <w:rsid w:val="00B66810"/>
    <w:rsid w:val="00B708A5"/>
    <w:rsid w:val="00B72BE3"/>
    <w:rsid w:val="00B73AE7"/>
    <w:rsid w:val="00B73B80"/>
    <w:rsid w:val="00B7459B"/>
    <w:rsid w:val="00B770C7"/>
    <w:rsid w:val="00B80F26"/>
    <w:rsid w:val="00B822BD"/>
    <w:rsid w:val="00B842F4"/>
    <w:rsid w:val="00B85F12"/>
    <w:rsid w:val="00B91A7B"/>
    <w:rsid w:val="00B929DD"/>
    <w:rsid w:val="00B93AF6"/>
    <w:rsid w:val="00B95405"/>
    <w:rsid w:val="00B95489"/>
    <w:rsid w:val="00B963F1"/>
    <w:rsid w:val="00B96793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5BD5"/>
    <w:rsid w:val="00BC7165"/>
    <w:rsid w:val="00BC7CE7"/>
    <w:rsid w:val="00BD1A10"/>
    <w:rsid w:val="00BD295E"/>
    <w:rsid w:val="00BD3568"/>
    <w:rsid w:val="00BD4664"/>
    <w:rsid w:val="00BE03EE"/>
    <w:rsid w:val="00BE1133"/>
    <w:rsid w:val="00BE1193"/>
    <w:rsid w:val="00BE4CBF"/>
    <w:rsid w:val="00BE7DA5"/>
    <w:rsid w:val="00BF3BFC"/>
    <w:rsid w:val="00BF4849"/>
    <w:rsid w:val="00BF4EA7"/>
    <w:rsid w:val="00BF6525"/>
    <w:rsid w:val="00BF759F"/>
    <w:rsid w:val="00BF7C26"/>
    <w:rsid w:val="00C00EDB"/>
    <w:rsid w:val="00C02863"/>
    <w:rsid w:val="00C0383A"/>
    <w:rsid w:val="00C0664C"/>
    <w:rsid w:val="00C067FF"/>
    <w:rsid w:val="00C07448"/>
    <w:rsid w:val="00C12862"/>
    <w:rsid w:val="00C12EA9"/>
    <w:rsid w:val="00C13D28"/>
    <w:rsid w:val="00C14585"/>
    <w:rsid w:val="00C165A0"/>
    <w:rsid w:val="00C17FE2"/>
    <w:rsid w:val="00C216CE"/>
    <w:rsid w:val="00C2184F"/>
    <w:rsid w:val="00C21B7F"/>
    <w:rsid w:val="00C22A78"/>
    <w:rsid w:val="00C23C7E"/>
    <w:rsid w:val="00C246C5"/>
    <w:rsid w:val="00C25A82"/>
    <w:rsid w:val="00C30A2A"/>
    <w:rsid w:val="00C33993"/>
    <w:rsid w:val="00C33A7B"/>
    <w:rsid w:val="00C4069E"/>
    <w:rsid w:val="00C408B3"/>
    <w:rsid w:val="00C41ADC"/>
    <w:rsid w:val="00C41CB5"/>
    <w:rsid w:val="00C44149"/>
    <w:rsid w:val="00C44410"/>
    <w:rsid w:val="00C44A15"/>
    <w:rsid w:val="00C44FAA"/>
    <w:rsid w:val="00C45E5E"/>
    <w:rsid w:val="00C4630A"/>
    <w:rsid w:val="00C50CFB"/>
    <w:rsid w:val="00C523F0"/>
    <w:rsid w:val="00C526D2"/>
    <w:rsid w:val="00C53444"/>
    <w:rsid w:val="00C53A91"/>
    <w:rsid w:val="00C53C9A"/>
    <w:rsid w:val="00C5794E"/>
    <w:rsid w:val="00C6052C"/>
    <w:rsid w:val="00C60968"/>
    <w:rsid w:val="00C633F8"/>
    <w:rsid w:val="00C638FA"/>
    <w:rsid w:val="00C63D39"/>
    <w:rsid w:val="00C63EDD"/>
    <w:rsid w:val="00C65B36"/>
    <w:rsid w:val="00C7292E"/>
    <w:rsid w:val="00C74E88"/>
    <w:rsid w:val="00C758AF"/>
    <w:rsid w:val="00C76A11"/>
    <w:rsid w:val="00C772A7"/>
    <w:rsid w:val="00C80924"/>
    <w:rsid w:val="00C813FE"/>
    <w:rsid w:val="00C8286B"/>
    <w:rsid w:val="00C83282"/>
    <w:rsid w:val="00C85695"/>
    <w:rsid w:val="00C90053"/>
    <w:rsid w:val="00C90553"/>
    <w:rsid w:val="00C93352"/>
    <w:rsid w:val="00C947F8"/>
    <w:rsid w:val="00C9515F"/>
    <w:rsid w:val="00C963C5"/>
    <w:rsid w:val="00CA030C"/>
    <w:rsid w:val="00CA1F41"/>
    <w:rsid w:val="00CA24F7"/>
    <w:rsid w:val="00CA2D85"/>
    <w:rsid w:val="00CA2F55"/>
    <w:rsid w:val="00CA32EE"/>
    <w:rsid w:val="00CA5771"/>
    <w:rsid w:val="00CA6A1A"/>
    <w:rsid w:val="00CB02D0"/>
    <w:rsid w:val="00CB36B0"/>
    <w:rsid w:val="00CB5563"/>
    <w:rsid w:val="00CB6E2F"/>
    <w:rsid w:val="00CC1E75"/>
    <w:rsid w:val="00CC2856"/>
    <w:rsid w:val="00CC2E0E"/>
    <w:rsid w:val="00CC361C"/>
    <w:rsid w:val="00CC474B"/>
    <w:rsid w:val="00CC562D"/>
    <w:rsid w:val="00CC6303"/>
    <w:rsid w:val="00CC658C"/>
    <w:rsid w:val="00CC67BF"/>
    <w:rsid w:val="00CD0843"/>
    <w:rsid w:val="00CD0B99"/>
    <w:rsid w:val="00CD4E31"/>
    <w:rsid w:val="00CD5A78"/>
    <w:rsid w:val="00CD6526"/>
    <w:rsid w:val="00CD6970"/>
    <w:rsid w:val="00CD7345"/>
    <w:rsid w:val="00CE0AE1"/>
    <w:rsid w:val="00CE372E"/>
    <w:rsid w:val="00CE56EF"/>
    <w:rsid w:val="00CF0A1B"/>
    <w:rsid w:val="00CF19F6"/>
    <w:rsid w:val="00CF2F4F"/>
    <w:rsid w:val="00CF3080"/>
    <w:rsid w:val="00CF3E06"/>
    <w:rsid w:val="00CF49B1"/>
    <w:rsid w:val="00CF536D"/>
    <w:rsid w:val="00CF61C7"/>
    <w:rsid w:val="00D01756"/>
    <w:rsid w:val="00D02E9D"/>
    <w:rsid w:val="00D03356"/>
    <w:rsid w:val="00D10CB8"/>
    <w:rsid w:val="00D12806"/>
    <w:rsid w:val="00D12D44"/>
    <w:rsid w:val="00D137ED"/>
    <w:rsid w:val="00D14062"/>
    <w:rsid w:val="00D14CE7"/>
    <w:rsid w:val="00D15018"/>
    <w:rsid w:val="00D158AC"/>
    <w:rsid w:val="00D1694C"/>
    <w:rsid w:val="00D17C5F"/>
    <w:rsid w:val="00D17FF8"/>
    <w:rsid w:val="00D20F5E"/>
    <w:rsid w:val="00D23B76"/>
    <w:rsid w:val="00D24B4A"/>
    <w:rsid w:val="00D27B5F"/>
    <w:rsid w:val="00D379A3"/>
    <w:rsid w:val="00D44B40"/>
    <w:rsid w:val="00D45FF3"/>
    <w:rsid w:val="00D46A2C"/>
    <w:rsid w:val="00D4705C"/>
    <w:rsid w:val="00D512CF"/>
    <w:rsid w:val="00D528B9"/>
    <w:rsid w:val="00D53186"/>
    <w:rsid w:val="00D53A11"/>
    <w:rsid w:val="00D5487D"/>
    <w:rsid w:val="00D558B4"/>
    <w:rsid w:val="00D60140"/>
    <w:rsid w:val="00D6024A"/>
    <w:rsid w:val="00D60886"/>
    <w:rsid w:val="00D608B5"/>
    <w:rsid w:val="00D61F27"/>
    <w:rsid w:val="00D61F2F"/>
    <w:rsid w:val="00D62E4F"/>
    <w:rsid w:val="00D64739"/>
    <w:rsid w:val="00D64F23"/>
    <w:rsid w:val="00D65916"/>
    <w:rsid w:val="00D67ECA"/>
    <w:rsid w:val="00D71F99"/>
    <w:rsid w:val="00D7349F"/>
    <w:rsid w:val="00D73CA4"/>
    <w:rsid w:val="00D73D71"/>
    <w:rsid w:val="00D74396"/>
    <w:rsid w:val="00D80284"/>
    <w:rsid w:val="00D816FF"/>
    <w:rsid w:val="00D81F71"/>
    <w:rsid w:val="00D841B7"/>
    <w:rsid w:val="00D8522F"/>
    <w:rsid w:val="00D8642D"/>
    <w:rsid w:val="00D90A5E"/>
    <w:rsid w:val="00D90FDB"/>
    <w:rsid w:val="00D91A68"/>
    <w:rsid w:val="00D92090"/>
    <w:rsid w:val="00D94A04"/>
    <w:rsid w:val="00D95A68"/>
    <w:rsid w:val="00D95B76"/>
    <w:rsid w:val="00DA0080"/>
    <w:rsid w:val="00DA17C7"/>
    <w:rsid w:val="00DA5E69"/>
    <w:rsid w:val="00DA6A9A"/>
    <w:rsid w:val="00DA6CA8"/>
    <w:rsid w:val="00DA7DDC"/>
    <w:rsid w:val="00DB11C3"/>
    <w:rsid w:val="00DB1EFD"/>
    <w:rsid w:val="00DB39C8"/>
    <w:rsid w:val="00DB3EAF"/>
    <w:rsid w:val="00DB46C6"/>
    <w:rsid w:val="00DC3203"/>
    <w:rsid w:val="00DC3C99"/>
    <w:rsid w:val="00DC4F09"/>
    <w:rsid w:val="00DC52F5"/>
    <w:rsid w:val="00DC5FD0"/>
    <w:rsid w:val="00DD0354"/>
    <w:rsid w:val="00DD27D7"/>
    <w:rsid w:val="00DD2C1B"/>
    <w:rsid w:val="00DD3048"/>
    <w:rsid w:val="00DD458C"/>
    <w:rsid w:val="00DD67CC"/>
    <w:rsid w:val="00DD72A9"/>
    <w:rsid w:val="00DD72E9"/>
    <w:rsid w:val="00DD7605"/>
    <w:rsid w:val="00DE2020"/>
    <w:rsid w:val="00DE3476"/>
    <w:rsid w:val="00DE7BEA"/>
    <w:rsid w:val="00DF1AEE"/>
    <w:rsid w:val="00DF31C4"/>
    <w:rsid w:val="00DF56BB"/>
    <w:rsid w:val="00DF5B84"/>
    <w:rsid w:val="00DF6D5B"/>
    <w:rsid w:val="00DF771B"/>
    <w:rsid w:val="00DF7EE2"/>
    <w:rsid w:val="00E01BAA"/>
    <w:rsid w:val="00E0282A"/>
    <w:rsid w:val="00E02F9B"/>
    <w:rsid w:val="00E07E14"/>
    <w:rsid w:val="00E139B3"/>
    <w:rsid w:val="00E14F94"/>
    <w:rsid w:val="00E15666"/>
    <w:rsid w:val="00E15BD8"/>
    <w:rsid w:val="00E17336"/>
    <w:rsid w:val="00E17D15"/>
    <w:rsid w:val="00E2084E"/>
    <w:rsid w:val="00E22305"/>
    <w:rsid w:val="00E2271B"/>
    <w:rsid w:val="00E22B95"/>
    <w:rsid w:val="00E30331"/>
    <w:rsid w:val="00E30BB8"/>
    <w:rsid w:val="00E30BE2"/>
    <w:rsid w:val="00E31CAF"/>
    <w:rsid w:val="00E31F9C"/>
    <w:rsid w:val="00E40488"/>
    <w:rsid w:val="00E50367"/>
    <w:rsid w:val="00E51ABA"/>
    <w:rsid w:val="00E524CB"/>
    <w:rsid w:val="00E54782"/>
    <w:rsid w:val="00E5539E"/>
    <w:rsid w:val="00E5644E"/>
    <w:rsid w:val="00E57066"/>
    <w:rsid w:val="00E62EC9"/>
    <w:rsid w:val="00E65456"/>
    <w:rsid w:val="00E65A91"/>
    <w:rsid w:val="00E66188"/>
    <w:rsid w:val="00E664FB"/>
    <w:rsid w:val="00E6679F"/>
    <w:rsid w:val="00E672F0"/>
    <w:rsid w:val="00E70373"/>
    <w:rsid w:val="00E71894"/>
    <w:rsid w:val="00E72370"/>
    <w:rsid w:val="00E72E40"/>
    <w:rsid w:val="00E73665"/>
    <w:rsid w:val="00E73999"/>
    <w:rsid w:val="00E73BDC"/>
    <w:rsid w:val="00E73E9E"/>
    <w:rsid w:val="00E75A48"/>
    <w:rsid w:val="00E7625B"/>
    <w:rsid w:val="00E81660"/>
    <w:rsid w:val="00E82C58"/>
    <w:rsid w:val="00E854FE"/>
    <w:rsid w:val="00E9047A"/>
    <w:rsid w:val="00E906CC"/>
    <w:rsid w:val="00E93648"/>
    <w:rsid w:val="00E939A0"/>
    <w:rsid w:val="00E97E4E"/>
    <w:rsid w:val="00EA1C44"/>
    <w:rsid w:val="00EA1CC2"/>
    <w:rsid w:val="00EA2A44"/>
    <w:rsid w:val="00EA2BCE"/>
    <w:rsid w:val="00EA2D76"/>
    <w:rsid w:val="00EA3E47"/>
    <w:rsid w:val="00EA4644"/>
    <w:rsid w:val="00EA6BF3"/>
    <w:rsid w:val="00EA758A"/>
    <w:rsid w:val="00EB096F"/>
    <w:rsid w:val="00EB132F"/>
    <w:rsid w:val="00EB1449"/>
    <w:rsid w:val="00EB199F"/>
    <w:rsid w:val="00EB1DCD"/>
    <w:rsid w:val="00EB21A4"/>
    <w:rsid w:val="00EB27C4"/>
    <w:rsid w:val="00EB5387"/>
    <w:rsid w:val="00EB5C10"/>
    <w:rsid w:val="00EB7322"/>
    <w:rsid w:val="00EB7B29"/>
    <w:rsid w:val="00EC0FE9"/>
    <w:rsid w:val="00EC198B"/>
    <w:rsid w:val="00EC426D"/>
    <w:rsid w:val="00EC571B"/>
    <w:rsid w:val="00EC57D7"/>
    <w:rsid w:val="00EC6385"/>
    <w:rsid w:val="00EC6AA8"/>
    <w:rsid w:val="00EC6B0C"/>
    <w:rsid w:val="00ED1DE9"/>
    <w:rsid w:val="00ED2185"/>
    <w:rsid w:val="00ED23D4"/>
    <w:rsid w:val="00ED5AEC"/>
    <w:rsid w:val="00ED5E0B"/>
    <w:rsid w:val="00ED6D43"/>
    <w:rsid w:val="00ED7E4D"/>
    <w:rsid w:val="00EE289E"/>
    <w:rsid w:val="00EE37B6"/>
    <w:rsid w:val="00EE5F4A"/>
    <w:rsid w:val="00EF0F45"/>
    <w:rsid w:val="00EF16EE"/>
    <w:rsid w:val="00EF27CA"/>
    <w:rsid w:val="00EF57FC"/>
    <w:rsid w:val="00EF7463"/>
    <w:rsid w:val="00EF7971"/>
    <w:rsid w:val="00F002EF"/>
    <w:rsid w:val="00F01AB6"/>
    <w:rsid w:val="00F01EE9"/>
    <w:rsid w:val="00F04900"/>
    <w:rsid w:val="00F05F6C"/>
    <w:rsid w:val="00F061FA"/>
    <w:rsid w:val="00F065A4"/>
    <w:rsid w:val="00F126B9"/>
    <w:rsid w:val="00F12715"/>
    <w:rsid w:val="00F144D5"/>
    <w:rsid w:val="00F146B9"/>
    <w:rsid w:val="00F146F0"/>
    <w:rsid w:val="00F15039"/>
    <w:rsid w:val="00F20F2A"/>
    <w:rsid w:val="00F20FF3"/>
    <w:rsid w:val="00F2190B"/>
    <w:rsid w:val="00F228B5"/>
    <w:rsid w:val="00F2389C"/>
    <w:rsid w:val="00F246CC"/>
    <w:rsid w:val="00F25C67"/>
    <w:rsid w:val="00F25FC4"/>
    <w:rsid w:val="00F30DFF"/>
    <w:rsid w:val="00F32B80"/>
    <w:rsid w:val="00F340EB"/>
    <w:rsid w:val="00F35285"/>
    <w:rsid w:val="00F35CB1"/>
    <w:rsid w:val="00F40D2E"/>
    <w:rsid w:val="00F41142"/>
    <w:rsid w:val="00F42D04"/>
    <w:rsid w:val="00F43B9D"/>
    <w:rsid w:val="00F44D5E"/>
    <w:rsid w:val="00F4518B"/>
    <w:rsid w:val="00F4698D"/>
    <w:rsid w:val="00F46D84"/>
    <w:rsid w:val="00F53A35"/>
    <w:rsid w:val="00F55A3D"/>
    <w:rsid w:val="00F562E5"/>
    <w:rsid w:val="00F5744B"/>
    <w:rsid w:val="00F61209"/>
    <w:rsid w:val="00F6259E"/>
    <w:rsid w:val="00F62E67"/>
    <w:rsid w:val="00F648B1"/>
    <w:rsid w:val="00F65986"/>
    <w:rsid w:val="00F65DD4"/>
    <w:rsid w:val="00F669A6"/>
    <w:rsid w:val="00F672B2"/>
    <w:rsid w:val="00F82A6B"/>
    <w:rsid w:val="00F82E31"/>
    <w:rsid w:val="00F830C5"/>
    <w:rsid w:val="00F83973"/>
    <w:rsid w:val="00F87FA3"/>
    <w:rsid w:val="00F93D8C"/>
    <w:rsid w:val="00F94113"/>
    <w:rsid w:val="00F96748"/>
    <w:rsid w:val="00FA183F"/>
    <w:rsid w:val="00FA3102"/>
    <w:rsid w:val="00FA48D4"/>
    <w:rsid w:val="00FA54FA"/>
    <w:rsid w:val="00FA58D4"/>
    <w:rsid w:val="00FA6D39"/>
    <w:rsid w:val="00FA7628"/>
    <w:rsid w:val="00FB1F36"/>
    <w:rsid w:val="00FB227E"/>
    <w:rsid w:val="00FB3633"/>
    <w:rsid w:val="00FB3A26"/>
    <w:rsid w:val="00FB3D61"/>
    <w:rsid w:val="00FB44CE"/>
    <w:rsid w:val="00FB5009"/>
    <w:rsid w:val="00FB76AB"/>
    <w:rsid w:val="00FB777C"/>
    <w:rsid w:val="00FC066F"/>
    <w:rsid w:val="00FC3660"/>
    <w:rsid w:val="00FC43B7"/>
    <w:rsid w:val="00FC5175"/>
    <w:rsid w:val="00FC6EA6"/>
    <w:rsid w:val="00FD03FE"/>
    <w:rsid w:val="00FD0682"/>
    <w:rsid w:val="00FD126E"/>
    <w:rsid w:val="00FD3882"/>
    <w:rsid w:val="00FD3C36"/>
    <w:rsid w:val="00FD4D81"/>
    <w:rsid w:val="00FD7498"/>
    <w:rsid w:val="00FD7FB3"/>
    <w:rsid w:val="00FE3B0C"/>
    <w:rsid w:val="00FE4713"/>
    <w:rsid w:val="00FE4FF0"/>
    <w:rsid w:val="00FE62B7"/>
    <w:rsid w:val="00FE7A55"/>
    <w:rsid w:val="00FE7CD5"/>
    <w:rsid w:val="00FF156B"/>
    <w:rsid w:val="00FF1F44"/>
    <w:rsid w:val="00FF225E"/>
    <w:rsid w:val="00FF3485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4ABD4"/>
  <w14:defaultImageDpi w14:val="330"/>
  <w15:docId w15:val="{70ED2DAF-0337-4A82-B4F7-7FF86F538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numPr>
        <w:numId w:val="40"/>
      </w:numPr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numPr>
        <w:ilvl w:val="1"/>
        <w:numId w:val="40"/>
      </w:numPr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numPr>
        <w:ilvl w:val="2"/>
        <w:numId w:val="40"/>
      </w:numPr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numPr>
        <w:ilvl w:val="3"/>
        <w:numId w:val="40"/>
      </w:num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rsid w:val="00B61F55"/>
    <w:pPr>
      <w:keepNext/>
      <w:keepLines/>
      <w:numPr>
        <w:ilvl w:val="4"/>
        <w:numId w:val="40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rsid w:val="00B61F55"/>
    <w:pPr>
      <w:keepNext/>
      <w:keepLines/>
      <w:numPr>
        <w:ilvl w:val="5"/>
        <w:numId w:val="40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rsid w:val="00B61F55"/>
    <w:pPr>
      <w:keepNext/>
      <w:keepLines/>
      <w:numPr>
        <w:ilvl w:val="6"/>
        <w:numId w:val="40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rsid w:val="00B61F55"/>
    <w:pPr>
      <w:keepNext/>
      <w:keepLines/>
      <w:numPr>
        <w:ilvl w:val="7"/>
        <w:numId w:val="40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rsid w:val="00B61F55"/>
    <w:pPr>
      <w:keepNext/>
      <w:keepLines/>
      <w:numPr>
        <w:ilvl w:val="8"/>
        <w:numId w:val="4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BalloonText">
    <w:name w:val="Balloon Text"/>
    <w:basedOn w:val="Normal"/>
    <w:link w:val="BalloonTextChar"/>
    <w:semiHidden/>
    <w:unhideWhenUsed/>
    <w:rsid w:val="00FF348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F3485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character" w:styleId="Hyperlink">
    <w:name w:val="Hyperlink"/>
    <w:basedOn w:val="DefaultParagraphFont"/>
    <w:unhideWhenUsed/>
    <w:rsid w:val="00B475EC"/>
    <w:rPr>
      <w:color w:val="0000FF" w:themeColor="hyperlink"/>
      <w:u w:val="single"/>
    </w:rPr>
  </w:style>
  <w:style w:type="character" w:customStyle="1" w:styleId="1">
    <w:name w:val="Ανεπίλυτη αναφορά1"/>
    <w:basedOn w:val="DefaultParagraphFont"/>
    <w:uiPriority w:val="99"/>
    <w:semiHidden/>
    <w:unhideWhenUsed/>
    <w:rsid w:val="00B475EC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D01756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D01756"/>
    <w:rPr>
      <w:rFonts w:ascii="AdvOT46dcae81+fb" w:hAnsi="AdvOT46dcae81+fb" w:hint="default"/>
      <w:b w:val="0"/>
      <w:bCs w:val="0"/>
      <w:i w:val="0"/>
      <w:iCs w:val="0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27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27E53"/>
    <w:rPr>
      <w:b/>
      <w:bCs/>
    </w:rPr>
  </w:style>
  <w:style w:type="paragraph" w:styleId="ListParagraph">
    <w:name w:val="List Paragraph"/>
    <w:basedOn w:val="Normal"/>
    <w:rsid w:val="00642D63"/>
    <w:pPr>
      <w:ind w:left="720"/>
      <w:contextualSpacing/>
    </w:pPr>
  </w:style>
  <w:style w:type="paragraph" w:styleId="Revision">
    <w:name w:val="Revision"/>
    <w:hidden/>
    <w:semiHidden/>
    <w:rsid w:val="00F146B9"/>
    <w:rPr>
      <w:sz w:val="24"/>
      <w:szCs w:val="24"/>
    </w:rPr>
  </w:style>
  <w:style w:type="table" w:styleId="TableGrid">
    <w:name w:val="Table Grid"/>
    <w:basedOn w:val="TableNormal"/>
    <w:uiPriority w:val="39"/>
    <w:rsid w:val="000A04FE"/>
    <w:rPr>
      <w:rFonts w:asciiTheme="minorHAnsi" w:eastAsiaTheme="minorHAnsi" w:hAnsiTheme="minorHAnsi" w:cstheme="minorBidi"/>
      <w:sz w:val="22"/>
      <w:szCs w:val="22"/>
      <w:lang w:val="el-G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221FE7"/>
    <w:rPr>
      <w:i/>
      <w:iCs/>
    </w:rPr>
  </w:style>
  <w:style w:type="character" w:customStyle="1" w:styleId="Heading5Char">
    <w:name w:val="Heading 5 Char"/>
    <w:basedOn w:val="DefaultParagraphFont"/>
    <w:link w:val="Heading5"/>
    <w:rsid w:val="00B61F55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61F5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B61F5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B61F5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B61F5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13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6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4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9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9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943B52-E188-48C7-963C-E9426A97B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User</dc:creator>
  <cp:lastModifiedBy>Kamatchi Govindaraj</cp:lastModifiedBy>
  <cp:revision>24</cp:revision>
  <cp:lastPrinted>2011-07-22T14:54:00Z</cp:lastPrinted>
  <dcterms:created xsi:type="dcterms:W3CDTF">2022-08-17T07:12:00Z</dcterms:created>
  <dcterms:modified xsi:type="dcterms:W3CDTF">2022-09-19T01:46:00Z</dcterms:modified>
</cp:coreProperties>
</file>